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0908C0" w:rsidR="00D17F81" w:rsidP="6DF612EE" w:rsidRDefault="3541C0B6" w14:paraId="391A4827" w14:textId="61FDDC68">
      <w:pPr>
        <w:spacing w:line="279" w:lineRule="auto"/>
        <w:rPr>
          <w:rFonts w:ascii="Aptos" w:hAnsi="Aptos" w:eastAsia="Aptos" w:cs="Aptos"/>
          <w:b w:val="1"/>
          <w:bCs w:val="1"/>
          <w:color w:val="000000" w:themeColor="text1"/>
          <w:sz w:val="24"/>
          <w:szCs w:val="24"/>
        </w:rPr>
      </w:pPr>
      <w:r w:rsidRPr="6DF612EE" w:rsidR="3541C0B6">
        <w:rPr>
          <w:rFonts w:ascii="Aptos" w:hAnsi="Aptos" w:eastAsia="Aptos" w:cs="Aptos"/>
          <w:b w:val="1"/>
          <w:bCs w:val="1"/>
          <w:color w:val="000000" w:themeColor="text1" w:themeTint="FF" w:themeShade="FF"/>
          <w:sz w:val="24"/>
          <w:szCs w:val="24"/>
        </w:rPr>
        <w:t xml:space="preserve">Guide to </w:t>
      </w:r>
      <w:r w:rsidRPr="6DF612EE" w:rsidR="2AEB7AF4">
        <w:rPr>
          <w:rFonts w:ascii="Aptos" w:hAnsi="Aptos" w:eastAsia="Aptos" w:cs="Aptos"/>
          <w:b w:val="1"/>
          <w:bCs w:val="1"/>
          <w:color w:val="000000" w:themeColor="text1" w:themeTint="FF" w:themeShade="FF"/>
          <w:sz w:val="24"/>
          <w:szCs w:val="24"/>
        </w:rPr>
        <w:t>Supplemental Data</w:t>
      </w:r>
    </w:p>
    <w:p w:rsidR="57B885AB" w:rsidP="250FBB3D" w:rsidRDefault="4DC7F071" w14:paraId="6B7146C1" w14:textId="0F22FF3A">
      <w:pPr>
        <w:spacing w:line="279" w:lineRule="auto"/>
        <w:rPr>
          <w:rFonts w:ascii="Aptos" w:hAnsi="Aptos" w:eastAsia="Aptos" w:cs="Aptos"/>
          <w:color w:val="000000" w:themeColor="text1"/>
          <w:sz w:val="24"/>
          <w:szCs w:val="24"/>
        </w:rPr>
      </w:pPr>
      <w:r w:rsidRPr="6DF612EE" w:rsidR="4DC7F071">
        <w:rPr>
          <w:rFonts w:ascii="Aptos" w:hAnsi="Aptos" w:eastAsia="Aptos" w:cs="Aptos"/>
          <w:color w:val="000000" w:themeColor="text1" w:themeTint="FF" w:themeShade="FF"/>
          <w:sz w:val="24"/>
          <w:szCs w:val="24"/>
        </w:rPr>
        <w:t>Documents</w:t>
      </w:r>
      <w:r w:rsidRPr="6DF612EE" w:rsidR="4DC7F071">
        <w:rPr>
          <w:rFonts w:ascii="Aptos" w:hAnsi="Aptos" w:eastAsia="Aptos" w:cs="Aptos"/>
          <w:color w:val="000000" w:themeColor="text1" w:themeTint="FF" w:themeShade="FF"/>
          <w:sz w:val="24"/>
          <w:szCs w:val="24"/>
        </w:rPr>
        <w:t>:</w:t>
      </w:r>
    </w:p>
    <w:p w:rsidR="52ED33E4" w:rsidP="07B23B75" w:rsidRDefault="207F8FA7" w14:paraId="1C8581B5" w14:textId="5F3F5848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6DF612EE" w:rsidR="207F8FA7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Guide to Supplemental </w:t>
      </w:r>
      <w:r w:rsidRPr="6DF612EE" w:rsidR="207F8FA7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Data.</w:t>
      </w:r>
      <w:r w:rsidRPr="6DF612EE" w:rsidR="207F8FA7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docx</w:t>
      </w:r>
    </w:p>
    <w:p w:rsidR="4DD3573F" w:rsidP="27165CD2" w:rsidRDefault="4DD3573F" w14:paraId="3331B118" w14:textId="211A1C6E">
      <w:pPr>
        <w:pStyle w:val="ListParagraph"/>
        <w:numPr>
          <w:ilvl w:val="1"/>
          <w:numId w:val="5"/>
        </w:num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6DF612EE" w:rsidR="4DD3573F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Supplemental Table </w:t>
      </w:r>
      <w:r w:rsidRPr="6DF612EE" w:rsidR="477267BB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1</w:t>
      </w:r>
      <w:r w:rsidRPr="6DF612EE" w:rsidR="4DD3573F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: </w:t>
      </w:r>
      <w:r w:rsidRPr="6DF612EE" w:rsidR="4D436838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Baseline </w:t>
      </w:r>
      <w:r w:rsidRPr="6DF612EE" w:rsidR="4D436838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Demographics of Enrolled </w:t>
      </w:r>
      <w:r w:rsidRPr="6DF612EE" w:rsidR="4D436838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Subjects </w:t>
      </w:r>
      <w:r w:rsidRPr="6DF612EE" w:rsidR="133FBFC0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(</w:t>
      </w:r>
      <w:r w:rsidRPr="6DF612EE" w:rsidR="133FBFC0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page</w:t>
      </w:r>
      <w:r w:rsidRPr="6DF612EE" w:rsidR="340A3D14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s</w:t>
      </w:r>
      <w:r w:rsidRPr="6DF612EE" w:rsidR="133FBFC0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1-2)</w:t>
      </w:r>
    </w:p>
    <w:p w:rsidR="7D8C8004" w:rsidP="5F690514" w:rsidRDefault="44752C33" w14:paraId="3A63449E" w14:textId="6338DBC2">
      <w:pPr>
        <w:pStyle w:val="ListParagraph"/>
        <w:numPr>
          <w:ilvl w:val="2"/>
          <w:numId w:val="5"/>
        </w:num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6DF612EE" w:rsidR="44752C33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Includes </w:t>
      </w:r>
      <w:r w:rsidRPr="6DF612EE" w:rsidR="4D436838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specific </w:t>
      </w:r>
      <w:r w:rsidRPr="6DF612EE" w:rsidR="4D436838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variants</w:t>
      </w:r>
      <w:r w:rsidRPr="6DF612EE" w:rsidR="5E435F26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and</w:t>
      </w:r>
      <w:r w:rsidRPr="6DF612EE" w:rsidR="4D436838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</w:t>
      </w:r>
      <w:r w:rsidRPr="6DF612EE" w:rsidR="4D436838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method </w:t>
      </w:r>
      <w:r w:rsidRPr="6DF612EE" w:rsidR="4D436838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of diagnosis</w:t>
      </w:r>
      <w:r w:rsidRPr="6DF612EE" w:rsidR="4D436838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.</w:t>
      </w:r>
      <w:r w:rsidRPr="6DF612EE" w:rsidR="4D436838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</w:t>
      </w:r>
      <w:r w:rsidRPr="6DF612EE" w:rsidR="4D436838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For method of diagnosis, </w:t>
      </w:r>
      <w:r w:rsidRPr="6DF612EE" w:rsidR="4D436838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NBS = </w:t>
      </w:r>
      <w:r w:rsidRPr="6DF612EE" w:rsidR="4DBBD631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new</w:t>
      </w:r>
      <w:r w:rsidRPr="6DF612EE" w:rsidR="453B1ABB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born screening and </w:t>
      </w:r>
      <w:r w:rsidRPr="6DF612EE" w:rsidR="453B1ABB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FamHX</w:t>
      </w:r>
      <w:r w:rsidRPr="6DF612EE" w:rsidR="453B1ABB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= </w:t>
      </w:r>
      <w:r w:rsidRPr="6DF612EE" w:rsidR="453B1ABB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family history </w:t>
      </w:r>
      <w:r w:rsidRPr="6DF612EE" w:rsidR="453B1ABB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screening, </w:t>
      </w:r>
      <w:r w:rsidRPr="6DF612EE" w:rsidR="453B1ABB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i.e.</w:t>
      </w:r>
      <w:r w:rsidRPr="6DF612EE" w:rsidR="453B1ABB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</w:t>
      </w:r>
      <w:r w:rsidRPr="6DF612EE" w:rsidR="453B1ABB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there was a known</w:t>
      </w:r>
      <w:r w:rsidRPr="6DF612EE" w:rsidR="453B1ABB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diagnosis of Fabry </w:t>
      </w:r>
      <w:r w:rsidRPr="6DF612EE" w:rsidR="453B1ABB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disease in the family at </w:t>
      </w:r>
      <w:r w:rsidRPr="6DF612EE" w:rsidR="453B1ABB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the time of the participant’s </w:t>
      </w:r>
      <w:r w:rsidRPr="6DF612EE" w:rsidR="453B1ABB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birth</w:t>
      </w:r>
      <w:r w:rsidRPr="6DF612EE" w:rsidR="453B1ABB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.</w:t>
      </w:r>
    </w:p>
    <w:p w:rsidR="5F690514" w:rsidP="47D157A1" w:rsidRDefault="59FBE4DE" w14:paraId="23983DB4" w14:textId="1D36D0E8">
      <w:pPr>
        <w:pStyle w:val="ListParagraph"/>
        <w:numPr>
          <w:ilvl w:val="1"/>
          <w:numId w:val="5"/>
        </w:num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6DF612EE" w:rsidR="59FBE4DE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Criteria for a symptom being “detected” on Rome III (page </w:t>
      </w:r>
      <w:r w:rsidRPr="6DF612EE" w:rsidR="59FBE4DE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2)</w:t>
      </w:r>
    </w:p>
    <w:p w:rsidR="355D49B7" w:rsidP="727D887A" w:rsidRDefault="355D49B7" w14:paraId="2A086152" w14:textId="7BF02BB1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6DF612EE" w:rsidR="355D49B7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Proposed Questionnaire (24+ months).pdf </w:t>
      </w:r>
    </w:p>
    <w:p w:rsidR="355D49B7" w:rsidP="727D887A" w:rsidRDefault="355D49B7" w14:paraId="09CFA5DD" w14:textId="7127356F">
      <w:pPr>
        <w:pStyle w:val="ListParagraph"/>
        <w:numPr>
          <w:ilvl w:val="1"/>
          <w:numId w:val="5"/>
        </w:num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6DF612EE" w:rsidR="355D49B7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Formatted version of proposed questionnaire </w:t>
      </w:r>
    </w:p>
    <w:p w:rsidR="355D49B7" w:rsidP="727D887A" w:rsidRDefault="355D49B7" w14:paraId="6F7AB569" w14:textId="6FD53121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6DF612EE" w:rsidR="355D49B7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ROS Questionnaire (under 24 months).pdf</w:t>
      </w:r>
    </w:p>
    <w:p w:rsidR="727D887A" w:rsidP="15CF9E82" w:rsidRDefault="355D49B7" w14:paraId="586DBB26" w14:textId="46704127">
      <w:pPr>
        <w:pStyle w:val="ListParagraph"/>
        <w:numPr>
          <w:ilvl w:val="1"/>
          <w:numId w:val="5"/>
        </w:num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6DF612EE" w:rsidR="355D49B7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Full ROS questionnaire that was used, reformatted</w:t>
      </w:r>
    </w:p>
    <w:p w:rsidRPr="000908C0" w:rsidR="00D17F81" w:rsidP="2516A5BC" w:rsidRDefault="4DD3573F" w14:paraId="20876EFE" w14:textId="1CE88727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6DF612EE" w:rsidR="4DD3573F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Supplemental Table </w:t>
      </w:r>
      <w:r w:rsidRPr="6DF612EE" w:rsidR="76DCDAE7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2</w:t>
      </w:r>
      <w:r w:rsidRPr="6DF612EE" w:rsidR="76DCDAE7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.</w:t>
      </w:r>
      <w:r w:rsidRPr="6DF612EE" w:rsidR="73CCE1A8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xlsl</w:t>
      </w:r>
    </w:p>
    <w:p w:rsidRPr="000908C0" w:rsidR="00D17F81" w:rsidP="783F928C" w:rsidRDefault="4DD3573F" w14:paraId="467EDD1D" w14:textId="3518B780">
      <w:pPr>
        <w:pStyle w:val="ListParagraph"/>
        <w:numPr>
          <w:ilvl w:val="1"/>
          <w:numId w:val="5"/>
        </w:num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6DF612EE" w:rsidR="4DD3573F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Kappa </w:t>
      </w:r>
      <w:r w:rsidRPr="6DF612EE" w:rsidR="5C1B5711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analys</w:t>
      </w:r>
      <w:r w:rsidRPr="6DF612EE" w:rsidR="4DD3573F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es</w:t>
      </w:r>
      <w:r w:rsidRPr="6DF612EE" w:rsidR="4DD3573F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with </w:t>
      </w:r>
      <w:r w:rsidRPr="6DF612EE" w:rsidR="7DF3F65B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numerical </w:t>
      </w:r>
      <w:r w:rsidRPr="6DF612EE" w:rsidR="4DD3573F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values</w:t>
      </w:r>
      <w:r w:rsidRPr="6DF612EE" w:rsidR="4DD3573F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and </w:t>
      </w:r>
      <w:r w:rsidRPr="6DF612EE" w:rsidR="4DD3573F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s</w:t>
      </w:r>
      <w:r w:rsidRPr="6DF612EE" w:rsidR="220F6ECE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ample sizes</w:t>
      </w:r>
    </w:p>
    <w:p w:rsidRPr="000908C0" w:rsidR="00D17F81" w:rsidP="54BD56DA" w:rsidRDefault="00D17F81" w14:paraId="3E5EA52C" w14:textId="0BDEC51C">
      <w:p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</w:p>
    <w:p w:rsidR="4920A92F" w:rsidP="4920A92F" w:rsidRDefault="4920A92F" w14:paraId="15CED33E" w14:textId="50EE13D3">
      <w:pPr>
        <w:rPr>
          <w:rStyle w:val="normaltextrun"/>
          <w:rFonts w:cs="Arial"/>
        </w:rPr>
      </w:pP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575"/>
        <w:gridCol w:w="1170"/>
        <w:gridCol w:w="1530"/>
        <w:gridCol w:w="1694"/>
        <w:gridCol w:w="1206"/>
        <w:gridCol w:w="1197"/>
        <w:gridCol w:w="965"/>
        <w:gridCol w:w="1023"/>
        <w:gridCol w:w="125"/>
      </w:tblGrid>
      <w:tr w:rsidRPr="000908C0" w:rsidR="00D17F81" w:rsidTr="6DF612EE" w14:paraId="48341E0A" w14:textId="77777777">
        <w:trPr>
          <w:gridAfter w:val="1"/>
          <w:wAfter w:w="125" w:type="dxa"/>
          <w:trHeight w:val="225"/>
        </w:trPr>
        <w:tc>
          <w:tcPr>
            <w:tcW w:w="9360" w:type="dxa"/>
            <w:gridSpan w:val="8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5B2565FF" w14:paraId="4FF369F1" w14:textId="3B00532B">
            <w:pPr>
              <w:rPr>
                <w:rFonts w:eastAsia="Times New Roman" w:cs="Times New Roman"/>
                <w:b w:val="1"/>
                <w:bCs w:val="1"/>
              </w:rPr>
            </w:pPr>
            <w:r w:rsidRPr="6DF612EE" w:rsidR="5B2565FF">
              <w:rPr>
                <w:rFonts w:eastAsia="Times New Roman" w:cs="Times New Roman"/>
                <w:b w:val="1"/>
                <w:bCs w:val="1"/>
              </w:rPr>
              <w:t xml:space="preserve">Supplemental </w:t>
            </w:r>
            <w:r w:rsidRPr="6DF612EE" w:rsidR="076D210F">
              <w:rPr>
                <w:rFonts w:eastAsia="Times New Roman" w:cs="Times New Roman"/>
                <w:b w:val="1"/>
                <w:bCs w:val="1"/>
              </w:rPr>
              <w:t>Table</w:t>
            </w:r>
            <w:r w:rsidRPr="6DF612EE" w:rsidR="00D17F81">
              <w:rPr>
                <w:rFonts w:eastAsia="Times New Roman" w:cs="Times New Roman"/>
                <w:b w:val="1"/>
                <w:bCs w:val="1"/>
              </w:rPr>
              <w:t xml:space="preserve"> 1- Baseline Demographics of Enrolled Subjects</w:t>
            </w:r>
          </w:p>
        </w:tc>
      </w:tr>
      <w:tr w:rsidRPr="000908C0" w:rsidR="00D17F81" w:rsidTr="6DF612EE" w14:paraId="3C9B23F7" w14:textId="77777777">
        <w:trPr>
          <w:trHeight w:val="70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12713728" w14:textId="77777777">
            <w:pPr>
              <w:ind w:right="-208"/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ID</w:t>
            </w:r>
          </w:p>
        </w:tc>
        <w:tc>
          <w:tcPr>
            <w:tcW w:w="117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1C5DC4FD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Gender</w:t>
            </w:r>
          </w:p>
        </w:tc>
        <w:tc>
          <w:tcPr>
            <w:tcW w:w="153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545ACE03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Race/Ethnicity</w:t>
            </w:r>
          </w:p>
        </w:tc>
        <w:tc>
          <w:tcPr>
            <w:tcW w:w="16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3A9E3A75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Variant</w:t>
            </w:r>
          </w:p>
        </w:tc>
        <w:tc>
          <w:tcPr>
            <w:tcW w:w="1206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63356D86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lassification</w:t>
            </w:r>
          </w:p>
        </w:tc>
        <w:tc>
          <w:tcPr>
            <w:tcW w:w="119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13B7916A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 xml:space="preserve">alpha gal </w:t>
            </w:r>
            <w:r w:rsidRPr="6DF612EE" w:rsidR="00D17F81">
              <w:rPr>
                <w:rFonts w:eastAsia="Calibri" w:cs="Calibri"/>
              </w:rPr>
              <w:t>levels  nmol</w:t>
            </w:r>
            <w:r w:rsidRPr="6DF612EE" w:rsidR="00D17F81">
              <w:rPr>
                <w:rFonts w:eastAsia="Calibri" w:cs="Calibri"/>
              </w:rPr>
              <w:t>/</w:t>
            </w:r>
            <w:r w:rsidRPr="6DF612EE" w:rsidR="00D17F81">
              <w:rPr>
                <w:rFonts w:eastAsia="Calibri" w:cs="Calibri"/>
              </w:rPr>
              <w:t>hr</w:t>
            </w:r>
            <w:r w:rsidRPr="6DF612EE" w:rsidR="00D17F81">
              <w:rPr>
                <w:rFonts w:eastAsia="Calibri" w:cs="Calibri"/>
              </w:rPr>
              <w:t>/mg (Leukocyte)</w:t>
            </w:r>
          </w:p>
        </w:tc>
        <w:tc>
          <w:tcPr>
            <w:tcW w:w="96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045239EC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Method of diagnosis</w:t>
            </w:r>
          </w:p>
        </w:tc>
        <w:tc>
          <w:tcPr>
            <w:tcW w:w="1148" w:type="dxa"/>
            <w:gridSpan w:val="2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6184BEDE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Baseline Age (months)</w:t>
            </w:r>
          </w:p>
        </w:tc>
      </w:tr>
      <w:tr w:rsidRPr="000908C0" w:rsidR="00D17F81" w:rsidTr="6DF612EE" w14:paraId="09329A2B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26BF81FD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01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1BEA96C9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11A768A0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5E65802A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.1024C&gt;T / p.R342*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76F2B461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57FEE75F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0.9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8FF0458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FamHX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1A56A632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11</w:t>
            </w:r>
          </w:p>
        </w:tc>
      </w:tr>
      <w:tr w:rsidRPr="000908C0" w:rsidR="00D17F81" w:rsidTr="6DF612EE" w14:paraId="00E336F2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75511A77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08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437145EF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fe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6B94C1A8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44D63015" w14:textId="77777777">
            <w:pPr>
              <w:rPr>
                <w:rFonts w:eastAsia="Segoe UI" w:cs="Segoe UI"/>
              </w:rPr>
            </w:pPr>
            <w:r w:rsidRPr="6DF612EE" w:rsidR="00D17F81">
              <w:rPr>
                <w:rFonts w:eastAsia="Calibri" w:cs="Calibri"/>
              </w:rPr>
              <w:t xml:space="preserve">c.777delA/ </w:t>
            </w:r>
            <w:r w:rsidRPr="6DF612EE" w:rsidR="00D17F81">
              <w:rPr>
                <w:rFonts w:eastAsia="Segoe UI" w:cs="Segoe UI"/>
              </w:rPr>
              <w:t>p.G</w:t>
            </w:r>
            <w:r w:rsidRPr="6DF612EE" w:rsidR="00D17F81">
              <w:rPr>
                <w:rFonts w:eastAsia="Segoe UI" w:cs="Segoe UI"/>
              </w:rPr>
              <w:t>261fs*8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7FF7EC0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4FAE85E2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20.3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75530BC9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FamHX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0DF81250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49</w:t>
            </w:r>
          </w:p>
        </w:tc>
      </w:tr>
      <w:tr w:rsidRPr="000908C0" w:rsidR="00D17F81" w:rsidTr="6DF612EE" w14:paraId="485D878D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27BF9804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09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7C378A79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79C83210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103579D7" w14:textId="77777777">
            <w:pPr>
              <w:rPr>
                <w:rFonts w:eastAsia="Segoe UI" w:cs="Segoe UI"/>
              </w:rPr>
            </w:pPr>
            <w:r w:rsidRPr="6DF612EE" w:rsidR="00D17F81">
              <w:rPr>
                <w:rFonts w:eastAsia="Calibri" w:cs="Calibri"/>
              </w:rPr>
              <w:t xml:space="preserve">c.777delA/ </w:t>
            </w:r>
            <w:r w:rsidRPr="6DF612EE" w:rsidR="00D17F81">
              <w:rPr>
                <w:rFonts w:eastAsia="Segoe UI" w:cs="Segoe UI"/>
              </w:rPr>
              <w:t>p.G</w:t>
            </w:r>
            <w:r w:rsidRPr="6DF612EE" w:rsidR="00D17F81">
              <w:rPr>
                <w:rFonts w:eastAsia="Segoe UI" w:cs="Segoe UI"/>
              </w:rPr>
              <w:t>261fs*8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E8FE17A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20CA0440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0.2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0111D9B4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FamHX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24D988B0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21</w:t>
            </w:r>
          </w:p>
        </w:tc>
      </w:tr>
      <w:tr w:rsidRPr="000908C0" w:rsidR="00D17F81" w:rsidTr="6DF612EE" w14:paraId="635BDFF4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1141C3" w:rsidR="00D17F81" w:rsidP="6DF612EE" w:rsidRDefault="00D17F81" w14:paraId="472619BB" w14:textId="77777777">
            <w:pPr>
              <w:ind w:right="-208"/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11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1141C3" w:rsidR="00D17F81" w:rsidP="6DF612EE" w:rsidRDefault="00D17F81" w14:paraId="1BB5F380" w14:textId="77777777">
            <w:pPr/>
            <w:r w:rsidRPr="6DF612EE" w:rsidR="00D17F81">
              <w:rPr>
                <w:rFonts w:eastAsia="Calibri" w:cs="Calibri"/>
                <w:b w:val="1"/>
                <w:bCs w:val="1"/>
              </w:rPr>
              <w:t>fe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1141C3" w:rsidR="00D17F81" w:rsidP="6DF612EE" w:rsidRDefault="00D17F81" w14:paraId="2E4B43CD" w14:textId="77777777">
            <w:pPr/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1141C3" w:rsidR="00D17F81" w:rsidP="6DF612EE" w:rsidRDefault="00D17F81" w14:paraId="1874E232" w14:textId="77777777">
            <w:pPr/>
            <w:r w:rsidRPr="6DF612EE" w:rsidR="00D17F81">
              <w:rPr>
                <w:rFonts w:eastAsia="Calibri" w:cs="Calibri"/>
              </w:rPr>
              <w:t>c.982G&gt;C / p.G328R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1141C3" w:rsidR="00D17F81" w:rsidP="6DF612EE" w:rsidRDefault="00D17F81" w14:paraId="57166005" w14:textId="77777777">
            <w:pPr/>
            <w:r w:rsidRPr="6DF612EE" w:rsidR="00D17F81">
              <w:rPr>
                <w:rFonts w:eastAsia="Calibri" w:cs="Calibri"/>
              </w:rPr>
              <w:t>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1141C3" w:rsidR="00D17F81" w:rsidP="6DF612EE" w:rsidRDefault="00D17F81" w14:paraId="106E8114" w14:textId="77777777">
            <w:pPr/>
            <w:r w:rsidRPr="6DF612EE" w:rsidR="00D17F81">
              <w:rPr>
                <w:rFonts w:eastAsia="Calibri" w:cs="Calibri"/>
              </w:rPr>
              <w:t xml:space="preserve">  n/a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1141C3" w:rsidR="00D17F81" w:rsidP="6DF612EE" w:rsidRDefault="00D17F81" w14:paraId="7A5A86E6" w14:textId="77777777">
            <w:pPr/>
            <w:r w:rsidRPr="6DF612EE" w:rsidR="00D17F81">
              <w:rPr>
                <w:rFonts w:eastAsia="Calibri" w:cs="Calibri"/>
              </w:rPr>
              <w:t>FamHX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1141C3" w:rsidR="00D17F81" w:rsidP="6DF612EE" w:rsidRDefault="00D17F81" w14:paraId="7DF60CF4" w14:textId="77777777">
            <w:pPr/>
            <w:r w:rsidRPr="6DF612EE" w:rsidR="00D17F81">
              <w:rPr>
                <w:rFonts w:eastAsia="Calibri" w:cs="Calibri"/>
              </w:rPr>
              <w:t>21</w:t>
            </w:r>
          </w:p>
        </w:tc>
      </w:tr>
      <w:tr w:rsidRPr="000908C0" w:rsidR="00D17F81" w:rsidTr="6DF612EE" w14:paraId="2E98BE2C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56AB8275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12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0CB8B526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250A22D6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10E72FC8" w14:textId="77777777">
            <w:pPr>
              <w:rPr>
                <w:rFonts w:eastAsia="Segoe UI" w:cs="Segoe UI"/>
              </w:rPr>
            </w:pPr>
            <w:r w:rsidRPr="6DF612EE" w:rsidR="00D17F81">
              <w:rPr>
                <w:rFonts w:eastAsia="Calibri" w:cs="Calibri"/>
              </w:rPr>
              <w:t>c.1042insG/</w:t>
            </w:r>
            <w:r w:rsidRPr="6DF612EE" w:rsidR="00D17F81">
              <w:rPr>
                <w:rFonts w:eastAsia="Segoe UI" w:cs="Segoe UI"/>
              </w:rPr>
              <w:t>p.A</w:t>
            </w:r>
            <w:r w:rsidRPr="6DF612EE" w:rsidR="00D17F81">
              <w:rPr>
                <w:rFonts w:eastAsia="Segoe UI" w:cs="Segoe UI"/>
              </w:rPr>
              <w:t>348Gfs*27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1020BC70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52E9D1AE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 xml:space="preserve">  n/a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F1DD481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FamHX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666E3FF6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7</w:t>
            </w:r>
          </w:p>
        </w:tc>
      </w:tr>
      <w:tr w:rsidRPr="000908C0" w:rsidR="00D17F81" w:rsidTr="6DF612EE" w14:paraId="5B577CC0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34C476DA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14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70104D01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3C6707F7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57A95816" w14:textId="77777777">
            <w:pPr>
              <w:rPr>
                <w:rFonts w:eastAsia="Calibri" w:cs="Calibri"/>
                <w:i w:val="1"/>
                <w:iCs w:val="1"/>
              </w:rPr>
            </w:pPr>
            <w:r w:rsidRPr="6DF612EE" w:rsidR="00D17F81">
              <w:rPr>
                <w:rFonts w:eastAsia="Calibri" w:cs="Calibri"/>
              </w:rPr>
              <w:t>c.999+2T&gt;C/IVS6+</w:t>
            </w:r>
            <w:r w:rsidRPr="6DF612EE" w:rsidR="00D17F81">
              <w:rPr>
                <w:rFonts w:eastAsia="Calibri" w:cs="Calibri"/>
                <w:i w:val="1"/>
                <w:iCs w:val="1"/>
              </w:rPr>
              <w:t>2T</w:t>
            </w:r>
            <w:r w:rsidRPr="6DF612EE" w:rsidR="00D17F81">
              <w:rPr>
                <w:rFonts w:eastAsia="Calibri" w:cs="Calibri"/>
              </w:rPr>
              <w:t>&gt;</w:t>
            </w:r>
            <w:r w:rsidRPr="6DF612EE" w:rsidR="00D17F81">
              <w:rPr>
                <w:rFonts w:eastAsia="Calibri" w:cs="Calibri"/>
                <w:i w:val="1"/>
                <w:iCs w:val="1"/>
              </w:rPr>
              <w:t>C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16A5172A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5676718F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0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18EF69D9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FamHX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33BC56B7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31</w:t>
            </w:r>
          </w:p>
        </w:tc>
      </w:tr>
      <w:tr w:rsidRPr="000908C0" w:rsidR="00D17F81" w:rsidTr="6DF612EE" w14:paraId="101F379C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4659BC86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21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7BA2344C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fe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18BD3CBA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2ECF5B73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.776C&gt;G /</w:t>
            </w:r>
            <w:r w:rsidRPr="6DF612EE" w:rsidR="00D17F81">
              <w:rPr>
                <w:rFonts w:eastAsia="Calibri" w:cs="Calibri"/>
              </w:rPr>
              <w:t>p.P</w:t>
            </w:r>
            <w:r w:rsidRPr="6DF612EE" w:rsidR="00D17F81">
              <w:rPr>
                <w:rFonts w:eastAsia="Calibri" w:cs="Calibri"/>
              </w:rPr>
              <w:t>259R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3F4273D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28922E8C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 xml:space="preserve">  n/a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0B106D1B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FamHX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103659C9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8</w:t>
            </w:r>
          </w:p>
        </w:tc>
      </w:tr>
      <w:tr w:rsidRPr="000908C0" w:rsidR="00D17F81" w:rsidTr="6DF612EE" w14:paraId="4662101A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18A50902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25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0E574116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fe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446894AD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7B1C86B6" w14:textId="77777777">
            <w:pPr>
              <w:rPr>
                <w:rFonts w:eastAsia="Segoe UI" w:cs="Segoe UI"/>
              </w:rPr>
            </w:pPr>
            <w:r w:rsidRPr="6DF612EE" w:rsidR="00D17F81">
              <w:rPr>
                <w:rFonts w:eastAsia="Calibri" w:cs="Calibri"/>
              </w:rPr>
              <w:t xml:space="preserve">c.777delA/ </w:t>
            </w:r>
            <w:r w:rsidRPr="6DF612EE" w:rsidR="00D17F81">
              <w:rPr>
                <w:rFonts w:eastAsia="Segoe UI" w:cs="Segoe UI"/>
              </w:rPr>
              <w:t>p.G</w:t>
            </w:r>
            <w:r w:rsidRPr="6DF612EE" w:rsidR="00D17F81">
              <w:rPr>
                <w:rFonts w:eastAsia="Segoe UI" w:cs="Segoe UI"/>
              </w:rPr>
              <w:t>261fs*8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1068FA78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265D74EF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 xml:space="preserve">  n/a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A5BB629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FamHX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5B682BB8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25</w:t>
            </w:r>
          </w:p>
        </w:tc>
      </w:tr>
      <w:tr w:rsidRPr="000908C0" w:rsidR="00D17F81" w:rsidTr="6DF612EE" w14:paraId="415B112D" w14:textId="77777777">
        <w:trPr>
          <w:trHeight w:val="210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0908C0" w:rsidR="00D17F81" w:rsidP="6DF612EE" w:rsidRDefault="00D17F81" w14:paraId="3B10A29E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29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0908C0" w:rsidR="00D17F81" w:rsidP="6DF612EE" w:rsidRDefault="00D17F81" w14:paraId="083B53D4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0908C0" w:rsidR="00D17F81" w:rsidP="6DF612EE" w:rsidRDefault="00D17F81" w14:paraId="670BA9FB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0908C0" w:rsidR="00D17F81" w:rsidP="6DF612EE" w:rsidRDefault="00D17F81" w14:paraId="4584E457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.1024C&gt;T /</w:t>
            </w:r>
            <w:r w:rsidRPr="6DF612EE" w:rsidR="00D17F81">
              <w:rPr>
                <w:rFonts w:eastAsia="Calibri" w:cs="Calibri"/>
              </w:rPr>
              <w:t>p.R</w:t>
            </w:r>
            <w:r w:rsidRPr="6DF612EE" w:rsidR="00D17F81">
              <w:rPr>
                <w:rFonts w:eastAsia="Calibri" w:cs="Calibri"/>
              </w:rPr>
              <w:t>342*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0908C0" w:rsidR="00D17F81" w:rsidP="6DF612EE" w:rsidRDefault="00D17F81" w14:paraId="1638B580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0908C0" w:rsidR="00D17F81" w:rsidP="6DF612EE" w:rsidRDefault="00D17F81" w14:paraId="1897A573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n/a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0908C0" w:rsidR="00D17F81" w:rsidP="6DF612EE" w:rsidRDefault="00D17F81" w14:paraId="0CB2FE3A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FamHX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0908C0" w:rsidR="00D17F81" w:rsidP="6DF612EE" w:rsidRDefault="00D17F81" w14:paraId="49CFBB8E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1</w:t>
            </w:r>
          </w:p>
        </w:tc>
      </w:tr>
      <w:tr w:rsidRPr="000908C0" w:rsidR="00D17F81" w:rsidTr="6DF612EE" w14:paraId="5B5B0EA7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5DAEB5FA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33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12880E5E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089BD7C3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5DB0FC60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.151C&gt;T /</w:t>
            </w:r>
            <w:r w:rsidRPr="6DF612EE" w:rsidR="00D17F81">
              <w:rPr>
                <w:rFonts w:eastAsia="Calibri" w:cs="Calibri"/>
              </w:rPr>
              <w:t>p.R</w:t>
            </w:r>
            <w:r w:rsidRPr="6DF612EE" w:rsidR="00D17F81">
              <w:rPr>
                <w:rFonts w:eastAsia="Calibri" w:cs="Calibri"/>
              </w:rPr>
              <w:t>49C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9CED2FA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3E80B46F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 xml:space="preserve">  n/a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A96EA93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FamHX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3AB20AF4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21</w:t>
            </w:r>
          </w:p>
        </w:tc>
      </w:tr>
      <w:tr w:rsidRPr="000908C0" w:rsidR="00D17F81" w:rsidTr="6DF612EE" w14:paraId="79D7A12A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4F4DF89B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34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7D472746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2DBAA7E2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CC761E4" w14:textId="77777777">
            <w:pPr>
              <w:rPr>
                <w:rFonts w:eastAsia="Segoe UI" w:cs="Segoe UI"/>
              </w:rPr>
            </w:pPr>
            <w:r w:rsidRPr="6DF612EE" w:rsidR="00D17F81">
              <w:rPr>
                <w:rFonts w:eastAsia="Calibri" w:cs="Calibri"/>
              </w:rPr>
              <w:t xml:space="preserve">c.777delA/ </w:t>
            </w:r>
            <w:r w:rsidRPr="6DF612EE" w:rsidR="00D17F81">
              <w:rPr>
                <w:rFonts w:eastAsia="Segoe UI" w:cs="Segoe UI"/>
              </w:rPr>
              <w:t>p.G</w:t>
            </w:r>
            <w:r w:rsidRPr="6DF612EE" w:rsidR="00D17F81">
              <w:rPr>
                <w:rFonts w:eastAsia="Segoe UI" w:cs="Segoe UI"/>
              </w:rPr>
              <w:t>261fs*8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38034B09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71625EA0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 xml:space="preserve">  n/a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5D50F77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FamHX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39BF4570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10</w:t>
            </w:r>
          </w:p>
        </w:tc>
      </w:tr>
      <w:tr w:rsidRPr="000908C0" w:rsidR="00D17F81" w:rsidTr="6DF612EE" w14:paraId="23CB220B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04ED366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35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4B10D5BB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fe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5FE4536E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55617D66" w14:textId="77777777">
            <w:pPr>
              <w:rPr>
                <w:rFonts w:eastAsia="Segoe UI" w:cs="Segoe UI"/>
              </w:rPr>
            </w:pPr>
            <w:r w:rsidRPr="6DF612EE" w:rsidR="00D17F81">
              <w:rPr>
                <w:rFonts w:eastAsia="Calibri" w:cs="Calibri"/>
              </w:rPr>
              <w:t xml:space="preserve">c.777delA/ </w:t>
            </w:r>
            <w:r w:rsidRPr="6DF612EE" w:rsidR="00D17F81">
              <w:rPr>
                <w:rFonts w:eastAsia="Segoe UI" w:cs="Segoe UI"/>
              </w:rPr>
              <w:t>p.G</w:t>
            </w:r>
            <w:r w:rsidRPr="6DF612EE" w:rsidR="00D17F81">
              <w:rPr>
                <w:rFonts w:eastAsia="Segoe UI" w:cs="Segoe UI"/>
              </w:rPr>
              <w:t>261fs*8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1814951D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8A931F4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 xml:space="preserve">  n/a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3DEE553A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FamHX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7B486803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3</w:t>
            </w:r>
          </w:p>
        </w:tc>
      </w:tr>
      <w:tr w:rsidRPr="000908C0" w:rsidR="00D17F81" w:rsidTr="6DF612EE" w14:paraId="287762B2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77269BA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51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2B4EF291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0EBC7108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E48F6E7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.679C&gt;T /</w:t>
            </w:r>
            <w:r w:rsidRPr="6DF612EE" w:rsidR="00D17F81">
              <w:rPr>
                <w:rFonts w:eastAsia="Calibri" w:cs="Calibri"/>
              </w:rPr>
              <w:t>p.R</w:t>
            </w:r>
            <w:r w:rsidRPr="6DF612EE" w:rsidR="00D17F81">
              <w:rPr>
                <w:rFonts w:eastAsia="Calibri" w:cs="Calibri"/>
              </w:rPr>
              <w:t>227*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0034E233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07D66FC2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1.1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488A25EB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FamHX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76DD7250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28</w:t>
            </w:r>
          </w:p>
        </w:tc>
      </w:tr>
      <w:tr w:rsidRPr="000908C0" w:rsidR="00D17F81" w:rsidTr="6DF612EE" w14:paraId="6E22A119" w14:textId="77777777">
        <w:trPr>
          <w:trHeight w:val="225"/>
        </w:trPr>
        <w:tc>
          <w:tcPr>
            <w:tcW w:w="575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B91F1B" w:rsidR="00D17F81" w:rsidP="6DF612EE" w:rsidRDefault="00D17F81" w14:paraId="0B151D0C" w14:textId="77777777">
            <w:pPr>
              <w:ind w:right="-208"/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23</w:t>
            </w:r>
          </w:p>
        </w:tc>
        <w:tc>
          <w:tcPr>
            <w:tcW w:w="1170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B91F1B" w:rsidR="00D17F81" w:rsidP="6DF612EE" w:rsidRDefault="00D17F81" w14:paraId="440803F7" w14:textId="77777777">
            <w:pPr/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B91F1B" w:rsidR="00D17F81" w:rsidP="6DF612EE" w:rsidRDefault="00D17F81" w14:paraId="028CF3D3" w14:textId="77777777">
            <w:pPr/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B91F1B" w:rsidR="00D17F81" w:rsidP="6DF612EE" w:rsidRDefault="00D17F81" w14:paraId="74729800" w14:textId="77777777">
            <w:pPr/>
            <w:r w:rsidRPr="6DF612EE" w:rsidR="00D17F81">
              <w:rPr>
                <w:rFonts w:eastAsia="Calibri" w:cs="Calibri"/>
              </w:rPr>
              <w:t xml:space="preserve">c.781G&gt;A / p.G261S </w:t>
            </w:r>
          </w:p>
        </w:tc>
        <w:tc>
          <w:tcPr>
            <w:tcW w:w="1206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B91F1B" w:rsidR="00D17F81" w:rsidP="6DF612EE" w:rsidRDefault="00D17F81" w14:paraId="6B3E3A9A" w14:textId="77777777">
            <w:pPr/>
            <w:r w:rsidRPr="6DF612EE" w:rsidR="00D17F81">
              <w:rPr>
                <w:rFonts w:eastAsia="Calibri" w:cs="Calibri"/>
              </w:rPr>
              <w:t>NonClassic</w:t>
            </w:r>
          </w:p>
        </w:tc>
        <w:tc>
          <w:tcPr>
            <w:tcW w:w="1197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B91F1B" w:rsidR="00D17F81" w:rsidP="6DF612EE" w:rsidRDefault="00D17F81" w14:paraId="4D5B076D" w14:textId="77777777">
            <w:pPr/>
            <w:r w:rsidRPr="6DF612EE" w:rsidR="00D17F81">
              <w:rPr>
                <w:rFonts w:eastAsia="Calibri" w:cs="Calibri"/>
              </w:rPr>
              <w:t xml:space="preserve">  n/a</w:t>
            </w:r>
          </w:p>
        </w:tc>
        <w:tc>
          <w:tcPr>
            <w:tcW w:w="965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B91F1B" w:rsidR="00D17F81" w:rsidP="6DF612EE" w:rsidRDefault="00D17F81" w14:paraId="3838C693" w14:textId="77777777">
            <w:pPr/>
            <w:r w:rsidRPr="6DF612EE" w:rsidR="00D17F81">
              <w:rPr>
                <w:rFonts w:eastAsia="Calibri" w:cs="Calibri"/>
              </w:rPr>
              <w:t>FamHX</w:t>
            </w:r>
          </w:p>
        </w:tc>
        <w:tc>
          <w:tcPr>
            <w:tcW w:w="1148" w:type="dxa"/>
            <w:gridSpan w:val="2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B91F1B" w:rsidR="00D17F81" w:rsidP="6DF612EE" w:rsidRDefault="00D17F81" w14:paraId="7526D768" w14:textId="77777777">
            <w:pPr/>
            <w:r w:rsidRPr="6DF612EE" w:rsidR="00D17F81">
              <w:rPr>
                <w:rFonts w:eastAsia="Calibri" w:cs="Calibri"/>
              </w:rPr>
              <w:t>17</w:t>
            </w:r>
          </w:p>
        </w:tc>
      </w:tr>
      <w:tr w:rsidRPr="000908C0" w:rsidR="00D17F81" w:rsidTr="6DF612EE" w14:paraId="3A00752D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418B20B6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30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1172BDDD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79EA6F4B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31BC904D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c.870G&gt;A /p.M290I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29F89DC9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Non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41C9EA42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 xml:space="preserve">  n/a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7A2CAF54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NBS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1F4F230D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16</w:t>
            </w:r>
          </w:p>
        </w:tc>
      </w:tr>
      <w:tr w:rsidRPr="000908C0" w:rsidR="00D17F81" w:rsidTr="6DF612EE" w14:paraId="536B571D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3E9C15D1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31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04FDBDEF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156C267C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710D2069" w14:textId="77777777">
            <w:pPr>
              <w:pStyle w:val="Heading2"/>
              <w:shd w:val="clear" w:color="auto" w:fill="FFFFFF" w:themeFill="background1"/>
              <w:spacing w:before="0" w:after="0"/>
              <w:ind w:right="120"/>
              <w:rPr>
                <w:rFonts w:ascii="Aptos" w:hAnsi="Aptos" w:asciiTheme="minorAscii" w:hAnsiTheme="minorAscii"/>
                <w:color w:val="auto"/>
                <w:sz w:val="22"/>
                <w:szCs w:val="22"/>
              </w:rPr>
            </w:pPr>
            <w:r w:rsidRPr="6DF612EE" w:rsidR="00D17F81">
              <w:rPr>
                <w:rFonts w:ascii="Aptos" w:hAnsi="Aptos" w:eastAsia="Calibri" w:cs="Calibri" w:asciiTheme="minorAscii" w:hAnsiTheme="minorAscii"/>
                <w:color w:val="auto"/>
                <w:sz w:val="22"/>
                <w:szCs w:val="22"/>
              </w:rPr>
              <w:t>c.870G&gt;A / p.M290I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1FA15348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Non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0B04C3CE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 xml:space="preserve">  n/a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50D876B9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NBS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1B4F7C96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36</w:t>
            </w:r>
          </w:p>
        </w:tc>
      </w:tr>
      <w:tr w:rsidRPr="000908C0" w:rsidR="00D17F81" w:rsidTr="6DF612EE" w14:paraId="43D6E7E8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57F9DE75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2-008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27D81010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26ECFC52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C98ACB4" w14:textId="77777777">
            <w:pPr>
              <w:pStyle w:val="Heading2"/>
              <w:shd w:val="clear" w:color="auto" w:fill="FFFFFF" w:themeFill="background1"/>
              <w:spacing w:before="0" w:after="0"/>
              <w:ind w:right="120"/>
              <w:rPr>
                <w:rFonts w:ascii="Aptos" w:hAnsi="Aptos" w:asciiTheme="minorAscii" w:hAnsiTheme="minorAscii"/>
                <w:color w:val="auto"/>
                <w:sz w:val="22"/>
                <w:szCs w:val="22"/>
              </w:rPr>
            </w:pPr>
            <w:r w:rsidRPr="6DF612EE" w:rsidR="00D17F81">
              <w:rPr>
                <w:rFonts w:ascii="Aptos" w:hAnsi="Aptos" w:eastAsia="Calibri" w:cs="Calibri" w:asciiTheme="minorAscii" w:hAnsiTheme="minorAscii"/>
                <w:color w:val="auto"/>
                <w:sz w:val="22"/>
                <w:szCs w:val="22"/>
              </w:rPr>
              <w:t>c.369+5G&gt;T/IVS2+5G&gt;T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38266A34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Non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34C52DA0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3.6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0B7419B6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NBS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000B12A5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28</w:t>
            </w:r>
          </w:p>
        </w:tc>
      </w:tr>
      <w:tr w:rsidRPr="000908C0" w:rsidR="00D17F81" w:rsidTr="6DF612EE" w14:paraId="54432563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268B9051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3-003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532C3D28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6332F72E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35417CC6" w14:textId="77777777">
            <w:pPr>
              <w:pStyle w:val="Heading2"/>
              <w:shd w:val="clear" w:color="auto" w:fill="FFFFFF" w:themeFill="background1"/>
              <w:spacing w:before="0" w:after="0"/>
              <w:ind w:right="120"/>
              <w:rPr>
                <w:rFonts w:ascii="Aptos" w:hAnsi="Aptos" w:asciiTheme="minorAscii" w:hAnsiTheme="minorAscii"/>
                <w:color w:val="auto"/>
                <w:sz w:val="22"/>
                <w:szCs w:val="22"/>
              </w:rPr>
            </w:pPr>
            <w:r w:rsidRPr="6DF612EE" w:rsidR="00D17F81">
              <w:rPr>
                <w:rFonts w:ascii="Aptos" w:hAnsi="Aptos" w:eastAsia="Calibri" w:cs="Calibri" w:asciiTheme="minorAscii" w:hAnsiTheme="minorAscii"/>
                <w:color w:val="auto"/>
                <w:sz w:val="22"/>
                <w:szCs w:val="22"/>
              </w:rPr>
              <w:t>c.335G&gt;A /</w:t>
            </w:r>
            <w:r w:rsidRPr="6DF612EE" w:rsidR="00D17F81">
              <w:rPr>
                <w:rFonts w:ascii="Aptos" w:hAnsi="Aptos" w:eastAsia="Calibri" w:cs="Calibri" w:asciiTheme="minorAscii" w:hAnsiTheme="minorAscii"/>
                <w:color w:val="auto"/>
                <w:sz w:val="22"/>
                <w:szCs w:val="22"/>
              </w:rPr>
              <w:t>p.R</w:t>
            </w:r>
            <w:r w:rsidRPr="6DF612EE" w:rsidR="00D17F81">
              <w:rPr>
                <w:rFonts w:ascii="Aptos" w:hAnsi="Aptos" w:eastAsia="Calibri" w:cs="Calibri" w:asciiTheme="minorAscii" w:hAnsiTheme="minorAscii"/>
                <w:color w:val="auto"/>
                <w:sz w:val="22"/>
                <w:szCs w:val="22"/>
              </w:rPr>
              <w:t>112H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2C5C8256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NonClassic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7400DEE0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0.7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0733C12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NBS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3FD472C1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25</w:t>
            </w:r>
          </w:p>
        </w:tc>
      </w:tr>
      <w:tr w:rsidRPr="000908C0" w:rsidR="00D17F81" w:rsidTr="6DF612EE" w14:paraId="7E99307A" w14:textId="77777777">
        <w:trPr>
          <w:trHeight w:val="225"/>
        </w:trPr>
        <w:tc>
          <w:tcPr>
            <w:tcW w:w="575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004E8C0E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18</w:t>
            </w:r>
          </w:p>
        </w:tc>
        <w:tc>
          <w:tcPr>
            <w:tcW w:w="1170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05F93E1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4DB911AE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4FE81A80" w14:textId="77777777">
            <w:pPr>
              <w:pStyle w:val="Heading2"/>
              <w:shd w:val="clear" w:color="auto" w:fill="FFFFFF" w:themeFill="background1"/>
              <w:spacing w:before="0" w:after="0"/>
              <w:ind w:right="120"/>
              <w:rPr>
                <w:rFonts w:ascii="Aptos" w:hAnsi="Aptos" w:asciiTheme="minorAscii" w:hAnsiTheme="minorAscii"/>
                <w:color w:val="auto"/>
                <w:sz w:val="22"/>
                <w:szCs w:val="22"/>
              </w:rPr>
            </w:pPr>
            <w:r w:rsidRPr="6DF612EE" w:rsidR="00D17F81">
              <w:rPr>
                <w:rFonts w:ascii="Aptos" w:hAnsi="Aptos" w:eastAsia="Calibri" w:cs="Calibri" w:asciiTheme="minorAscii" w:hAnsiTheme="minorAscii"/>
                <w:color w:val="auto"/>
                <w:sz w:val="22"/>
                <w:szCs w:val="22"/>
              </w:rPr>
              <w:t>c.427G</w:t>
            </w:r>
            <w:r w:rsidRPr="6DF612EE" w:rsidR="00D17F81">
              <w:rPr>
                <w:rFonts w:ascii="Arial" w:hAnsi="Arial" w:eastAsia="Calibri" w:cs="Arial"/>
                <w:color w:val="auto"/>
                <w:sz w:val="22"/>
                <w:szCs w:val="22"/>
              </w:rPr>
              <w:t> </w:t>
            </w:r>
            <w:r w:rsidRPr="6DF612EE" w:rsidR="00D17F81">
              <w:rPr>
                <w:rFonts w:ascii="Aptos" w:hAnsi="Aptos" w:eastAsia="Calibri" w:cs="Calibri" w:asciiTheme="minorAscii" w:hAnsiTheme="minorAscii"/>
                <w:color w:val="auto"/>
                <w:sz w:val="22"/>
                <w:szCs w:val="22"/>
              </w:rPr>
              <w:t>&gt;</w:t>
            </w:r>
            <w:r w:rsidRPr="6DF612EE" w:rsidR="00D17F81">
              <w:rPr>
                <w:rFonts w:ascii="Arial" w:hAnsi="Arial" w:eastAsia="Calibri" w:cs="Arial"/>
                <w:color w:val="auto"/>
                <w:sz w:val="22"/>
                <w:szCs w:val="22"/>
              </w:rPr>
              <w:t> </w:t>
            </w:r>
            <w:r w:rsidRPr="6DF612EE" w:rsidR="00D17F81">
              <w:rPr>
                <w:rFonts w:ascii="Aptos" w:hAnsi="Aptos" w:eastAsia="Calibri" w:cs="Calibri" w:asciiTheme="minorAscii" w:hAnsiTheme="minorAscii"/>
                <w:color w:val="auto"/>
                <w:sz w:val="22"/>
                <w:szCs w:val="22"/>
              </w:rPr>
              <w:t>A / p.A143T</w:t>
            </w:r>
          </w:p>
        </w:tc>
        <w:tc>
          <w:tcPr>
            <w:tcW w:w="1206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383757" w14:paraId="164D759F" w14:textId="10DDDB66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A143T</w:t>
            </w:r>
          </w:p>
        </w:tc>
        <w:tc>
          <w:tcPr>
            <w:tcW w:w="1197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34A6156D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 xml:space="preserve">  n/a</w:t>
            </w:r>
          </w:p>
        </w:tc>
        <w:tc>
          <w:tcPr>
            <w:tcW w:w="965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290C712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NBS</w:t>
            </w:r>
          </w:p>
        </w:tc>
        <w:tc>
          <w:tcPr>
            <w:tcW w:w="1148" w:type="dxa"/>
            <w:gridSpan w:val="2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6731DA86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21</w:t>
            </w:r>
          </w:p>
        </w:tc>
      </w:tr>
      <w:tr w:rsidRPr="000908C0" w:rsidR="00D17F81" w:rsidTr="6DF612EE" w14:paraId="7199FBCD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55E5A471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04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5E26115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38B36142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54A6F9C4" w14:textId="77777777">
            <w:pPr>
              <w:pStyle w:val="Heading2"/>
              <w:shd w:val="clear" w:color="auto" w:fill="FFFFFF" w:themeFill="background1"/>
              <w:spacing w:before="0" w:after="0"/>
              <w:ind w:right="120"/>
              <w:rPr>
                <w:rFonts w:ascii="Aptos" w:hAnsi="Aptos" w:asciiTheme="minorAscii" w:hAnsiTheme="minorAscii"/>
                <w:color w:val="auto"/>
                <w:sz w:val="22"/>
                <w:szCs w:val="22"/>
              </w:rPr>
            </w:pPr>
            <w:r w:rsidRPr="6DF612EE" w:rsidR="00D17F81">
              <w:rPr>
                <w:rFonts w:ascii="Aptos" w:hAnsi="Aptos" w:eastAsia="Calibri Light" w:cs="Calibri Light" w:asciiTheme="minorAscii" w:hAnsiTheme="minorAscii"/>
                <w:color w:val="auto"/>
                <w:sz w:val="22"/>
                <w:szCs w:val="22"/>
              </w:rPr>
              <w:t>c.427G</w:t>
            </w:r>
            <w:r w:rsidRPr="6DF612EE" w:rsidR="00D17F81">
              <w:rPr>
                <w:rFonts w:ascii="Arial" w:hAnsi="Arial" w:eastAsia="Calibri Light" w:cs="Arial"/>
                <w:color w:val="auto"/>
                <w:sz w:val="22"/>
                <w:szCs w:val="22"/>
              </w:rPr>
              <w:t> </w:t>
            </w:r>
            <w:r w:rsidRPr="6DF612EE" w:rsidR="00D17F81">
              <w:rPr>
                <w:rFonts w:ascii="Aptos" w:hAnsi="Aptos" w:eastAsia="Calibri Light" w:cs="Calibri Light" w:asciiTheme="minorAscii" w:hAnsiTheme="minorAscii"/>
                <w:color w:val="auto"/>
                <w:sz w:val="22"/>
                <w:szCs w:val="22"/>
              </w:rPr>
              <w:t>&gt;</w:t>
            </w:r>
            <w:r w:rsidRPr="6DF612EE" w:rsidR="00D17F81">
              <w:rPr>
                <w:rFonts w:ascii="Arial" w:hAnsi="Arial" w:eastAsia="Calibri Light" w:cs="Arial"/>
                <w:color w:val="auto"/>
                <w:sz w:val="22"/>
                <w:szCs w:val="22"/>
              </w:rPr>
              <w:t> </w:t>
            </w:r>
            <w:r w:rsidRPr="6DF612EE" w:rsidR="00D17F81">
              <w:rPr>
                <w:rFonts w:ascii="Aptos" w:hAnsi="Aptos" w:eastAsia="Calibri Light" w:cs="Calibri Light" w:asciiTheme="minorAscii" w:hAnsiTheme="minorAscii"/>
                <w:color w:val="auto"/>
                <w:sz w:val="22"/>
                <w:szCs w:val="22"/>
              </w:rPr>
              <w:t>A /</w:t>
            </w:r>
            <w:r w:rsidRPr="6DF612EE" w:rsidR="00D17F81">
              <w:rPr>
                <w:rFonts w:ascii="Aptos" w:hAnsi="Aptos" w:eastAsia="Calibri Light" w:cs="Calibri Light" w:asciiTheme="minorAscii" w:hAnsiTheme="minorAscii"/>
                <w:color w:val="auto"/>
                <w:sz w:val="22"/>
                <w:szCs w:val="22"/>
              </w:rPr>
              <w:t>p.A</w:t>
            </w:r>
            <w:r w:rsidRPr="6DF612EE" w:rsidR="00D17F81">
              <w:rPr>
                <w:rFonts w:ascii="Aptos" w:hAnsi="Aptos" w:eastAsia="Calibri Light" w:cs="Calibri Light" w:asciiTheme="minorAscii" w:hAnsiTheme="minorAscii"/>
                <w:color w:val="auto"/>
                <w:sz w:val="22"/>
                <w:szCs w:val="22"/>
              </w:rPr>
              <w:t>143T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383757" w14:paraId="24C8B769" w14:textId="0B67BCC4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A143T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4330FD81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 xml:space="preserve"> n/a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497A06D8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NBS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69656329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5</w:t>
            </w:r>
          </w:p>
        </w:tc>
      </w:tr>
      <w:tr w:rsidRPr="000908C0" w:rsidR="00D17F81" w:rsidTr="6DF612EE" w14:paraId="6BE250E7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3B5DD47E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05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19ADCAB4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3B462891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0D8F1FF7" w14:textId="77777777">
            <w:pPr>
              <w:pStyle w:val="Heading2"/>
              <w:shd w:val="clear" w:color="auto" w:fill="FFFFFF" w:themeFill="background1"/>
              <w:spacing w:before="0" w:after="0"/>
              <w:ind w:right="120"/>
              <w:rPr>
                <w:rFonts w:ascii="Aptos" w:hAnsi="Aptos" w:asciiTheme="minorAscii" w:hAnsiTheme="minorAscii"/>
                <w:color w:val="auto"/>
                <w:sz w:val="22"/>
                <w:szCs w:val="22"/>
              </w:rPr>
            </w:pPr>
            <w:r w:rsidRPr="6DF612EE" w:rsidR="00D17F81">
              <w:rPr>
                <w:rFonts w:ascii="Aptos" w:hAnsi="Aptos" w:eastAsia="Calibri Light" w:cs="Calibri Light" w:asciiTheme="minorAscii" w:hAnsiTheme="minorAscii"/>
                <w:color w:val="auto"/>
                <w:sz w:val="22"/>
                <w:szCs w:val="22"/>
              </w:rPr>
              <w:t>c.427G</w:t>
            </w:r>
            <w:r w:rsidRPr="6DF612EE" w:rsidR="00D17F81">
              <w:rPr>
                <w:rFonts w:ascii="Arial" w:hAnsi="Arial" w:eastAsia="Calibri Light" w:cs="Arial"/>
                <w:color w:val="auto"/>
                <w:sz w:val="22"/>
                <w:szCs w:val="22"/>
              </w:rPr>
              <w:t> </w:t>
            </w:r>
            <w:r w:rsidRPr="6DF612EE" w:rsidR="00D17F81">
              <w:rPr>
                <w:rFonts w:ascii="Aptos" w:hAnsi="Aptos" w:eastAsia="Calibri Light" w:cs="Calibri Light" w:asciiTheme="minorAscii" w:hAnsiTheme="minorAscii"/>
                <w:color w:val="auto"/>
                <w:sz w:val="22"/>
                <w:szCs w:val="22"/>
              </w:rPr>
              <w:t>&gt;</w:t>
            </w:r>
            <w:r w:rsidRPr="6DF612EE" w:rsidR="00D17F81">
              <w:rPr>
                <w:rFonts w:ascii="Arial" w:hAnsi="Arial" w:eastAsia="Calibri Light" w:cs="Arial"/>
                <w:color w:val="auto"/>
                <w:sz w:val="22"/>
                <w:szCs w:val="22"/>
              </w:rPr>
              <w:t> </w:t>
            </w:r>
            <w:r w:rsidRPr="6DF612EE" w:rsidR="00D17F81">
              <w:rPr>
                <w:rFonts w:ascii="Aptos" w:hAnsi="Aptos" w:eastAsia="Calibri Light" w:cs="Calibri Light" w:asciiTheme="minorAscii" w:hAnsiTheme="minorAscii"/>
                <w:color w:val="auto"/>
                <w:sz w:val="22"/>
                <w:szCs w:val="22"/>
              </w:rPr>
              <w:t>A /</w:t>
            </w:r>
            <w:r w:rsidRPr="6DF612EE" w:rsidR="00D17F81">
              <w:rPr>
                <w:rFonts w:ascii="Aptos" w:hAnsi="Aptos" w:eastAsia="Calibri Light" w:cs="Calibri Light" w:asciiTheme="minorAscii" w:hAnsiTheme="minorAscii"/>
                <w:color w:val="auto"/>
                <w:sz w:val="22"/>
                <w:szCs w:val="22"/>
              </w:rPr>
              <w:t>p.A</w:t>
            </w:r>
            <w:r w:rsidRPr="6DF612EE" w:rsidR="00D17F81">
              <w:rPr>
                <w:rFonts w:ascii="Aptos" w:hAnsi="Aptos" w:eastAsia="Calibri Light" w:cs="Calibri Light" w:asciiTheme="minorAscii" w:hAnsiTheme="minorAscii"/>
                <w:color w:val="auto"/>
                <w:sz w:val="22"/>
                <w:szCs w:val="22"/>
              </w:rPr>
              <w:t>143T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383757" w14:paraId="46C9FFAD" w14:textId="04C4BD1F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A143T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4E626B7C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 xml:space="preserve"> n/a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30C25382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FamHX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2A0A6570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6</w:t>
            </w:r>
          </w:p>
        </w:tc>
      </w:tr>
      <w:tr w:rsidRPr="000908C0" w:rsidR="00D17F81" w:rsidTr="6DF612EE" w14:paraId="5F2B4428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446983D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19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034B52C7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7BB33E02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265EC8E5" w14:textId="77777777">
            <w:pPr>
              <w:pStyle w:val="Heading2"/>
              <w:shd w:val="clear" w:color="auto" w:fill="FFFFFF" w:themeFill="background1"/>
              <w:spacing w:before="0" w:after="0"/>
              <w:ind w:right="120"/>
              <w:rPr>
                <w:rFonts w:ascii="Aptos" w:hAnsi="Aptos" w:asciiTheme="minorAscii" w:hAnsiTheme="minorAscii"/>
                <w:color w:val="auto"/>
                <w:sz w:val="22"/>
                <w:szCs w:val="22"/>
              </w:rPr>
            </w:pPr>
            <w:r w:rsidRPr="6DF612EE" w:rsidR="00D17F81">
              <w:rPr>
                <w:rFonts w:ascii="Aptos" w:hAnsi="Aptos" w:eastAsia="Calibri" w:cs="Calibri" w:asciiTheme="minorAscii" w:hAnsiTheme="minorAscii"/>
                <w:color w:val="auto"/>
                <w:sz w:val="22"/>
                <w:szCs w:val="22"/>
              </w:rPr>
              <w:t>c.427G</w:t>
            </w:r>
            <w:r w:rsidRPr="6DF612EE" w:rsidR="00D17F81">
              <w:rPr>
                <w:rFonts w:ascii="Arial" w:hAnsi="Arial" w:eastAsia="Calibri" w:cs="Arial"/>
                <w:color w:val="auto"/>
                <w:sz w:val="22"/>
                <w:szCs w:val="22"/>
              </w:rPr>
              <w:t> </w:t>
            </w:r>
            <w:r w:rsidRPr="6DF612EE" w:rsidR="00D17F81">
              <w:rPr>
                <w:rFonts w:ascii="Aptos" w:hAnsi="Aptos" w:eastAsia="Calibri" w:cs="Calibri" w:asciiTheme="minorAscii" w:hAnsiTheme="minorAscii"/>
                <w:color w:val="auto"/>
                <w:sz w:val="22"/>
                <w:szCs w:val="22"/>
              </w:rPr>
              <w:t>&gt;</w:t>
            </w:r>
            <w:r w:rsidRPr="6DF612EE" w:rsidR="00D17F81">
              <w:rPr>
                <w:rFonts w:ascii="Arial" w:hAnsi="Arial" w:eastAsia="Calibri" w:cs="Arial"/>
                <w:color w:val="auto"/>
                <w:sz w:val="22"/>
                <w:szCs w:val="22"/>
              </w:rPr>
              <w:t> </w:t>
            </w:r>
            <w:r w:rsidRPr="6DF612EE" w:rsidR="00D17F81">
              <w:rPr>
                <w:rFonts w:ascii="Aptos" w:hAnsi="Aptos" w:eastAsia="Calibri" w:cs="Calibri" w:asciiTheme="minorAscii" w:hAnsiTheme="minorAscii"/>
                <w:color w:val="auto"/>
                <w:sz w:val="22"/>
                <w:szCs w:val="22"/>
              </w:rPr>
              <w:t>A /</w:t>
            </w:r>
            <w:r w:rsidRPr="6DF612EE" w:rsidR="00D17F81">
              <w:rPr>
                <w:rFonts w:ascii="Aptos" w:hAnsi="Aptos" w:eastAsia="Calibri" w:cs="Calibri" w:asciiTheme="minorAscii" w:hAnsiTheme="minorAscii"/>
                <w:color w:val="auto"/>
                <w:sz w:val="22"/>
                <w:szCs w:val="22"/>
              </w:rPr>
              <w:t>p.A</w:t>
            </w:r>
            <w:r w:rsidRPr="6DF612EE" w:rsidR="00D17F81">
              <w:rPr>
                <w:rFonts w:ascii="Aptos" w:hAnsi="Aptos" w:eastAsia="Calibri" w:cs="Calibri" w:asciiTheme="minorAscii" w:hAnsiTheme="minorAscii"/>
                <w:color w:val="auto"/>
                <w:sz w:val="22"/>
                <w:szCs w:val="22"/>
              </w:rPr>
              <w:t>143T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383757" w14:paraId="1D4DAE78" w14:textId="054DD86A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A143T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482AEAB0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 xml:space="preserve">  n/a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317A4B83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NBS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3BAFB7CF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5</w:t>
            </w:r>
          </w:p>
        </w:tc>
      </w:tr>
      <w:tr w:rsidRPr="000908C0" w:rsidR="00D17F81" w:rsidTr="6DF612EE" w14:paraId="0025AC0B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19E2A912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01-027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277CD8A7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D17F81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7B905296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White/Non-</w:t>
            </w:r>
            <w:r w:rsidRPr="6DF612EE" w:rsidR="00D17F81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6ABD2F1D" w14:textId="77777777">
            <w:pPr>
              <w:pStyle w:val="Heading2"/>
              <w:shd w:val="clear" w:color="auto" w:fill="FFFFFF" w:themeFill="background1"/>
              <w:spacing w:before="0" w:after="0"/>
              <w:ind w:right="120"/>
              <w:rPr>
                <w:rFonts w:ascii="Aptos" w:hAnsi="Aptos" w:asciiTheme="minorAscii" w:hAnsiTheme="minorAscii"/>
                <w:color w:val="auto"/>
                <w:sz w:val="22"/>
                <w:szCs w:val="22"/>
              </w:rPr>
            </w:pPr>
            <w:r w:rsidRPr="6DF612EE" w:rsidR="00D17F81">
              <w:rPr>
                <w:rFonts w:ascii="Aptos" w:hAnsi="Aptos" w:eastAsia="Calibri" w:cs="Calibri" w:asciiTheme="minorAscii" w:hAnsiTheme="minorAscii"/>
                <w:color w:val="auto"/>
                <w:sz w:val="22"/>
                <w:szCs w:val="22"/>
              </w:rPr>
              <w:t>c.427G</w:t>
            </w:r>
            <w:r w:rsidRPr="6DF612EE" w:rsidR="00D17F81">
              <w:rPr>
                <w:rFonts w:ascii="Arial" w:hAnsi="Arial" w:eastAsia="Calibri" w:cs="Arial"/>
                <w:color w:val="auto"/>
                <w:sz w:val="22"/>
                <w:szCs w:val="22"/>
              </w:rPr>
              <w:t> </w:t>
            </w:r>
            <w:r w:rsidRPr="6DF612EE" w:rsidR="00D17F81">
              <w:rPr>
                <w:rFonts w:ascii="Aptos" w:hAnsi="Aptos" w:eastAsia="Calibri" w:cs="Calibri" w:asciiTheme="minorAscii" w:hAnsiTheme="minorAscii"/>
                <w:color w:val="auto"/>
                <w:sz w:val="22"/>
                <w:szCs w:val="22"/>
              </w:rPr>
              <w:t>&gt;</w:t>
            </w:r>
            <w:r w:rsidRPr="6DF612EE" w:rsidR="00D17F81">
              <w:rPr>
                <w:rFonts w:ascii="Arial" w:hAnsi="Arial" w:eastAsia="Calibri" w:cs="Arial"/>
                <w:color w:val="auto"/>
                <w:sz w:val="22"/>
                <w:szCs w:val="22"/>
              </w:rPr>
              <w:t> </w:t>
            </w:r>
            <w:r w:rsidRPr="6DF612EE" w:rsidR="00D17F81">
              <w:rPr>
                <w:rFonts w:ascii="Aptos" w:hAnsi="Aptos" w:eastAsia="Calibri" w:cs="Calibri" w:asciiTheme="minorAscii" w:hAnsiTheme="minorAscii"/>
                <w:color w:val="auto"/>
                <w:sz w:val="22"/>
                <w:szCs w:val="22"/>
              </w:rPr>
              <w:t>A / p.A143T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383757" w14:paraId="76C557A7" w14:textId="7AD98A47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A143T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0BC0A5FF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 xml:space="preserve">  n/a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D17F81" w:rsidP="6DF612EE" w:rsidRDefault="00D17F81" w14:paraId="78ACD2B8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NBS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D17F81" w:rsidP="6DF612EE" w:rsidRDefault="00D17F81" w14:paraId="191CC7B2" w14:textId="77777777">
            <w:pPr>
              <w:rPr>
                <w:rFonts w:eastAsia="Calibri" w:cs="Calibri"/>
              </w:rPr>
            </w:pPr>
            <w:r w:rsidRPr="6DF612EE" w:rsidR="00D17F81">
              <w:rPr>
                <w:rFonts w:eastAsia="Calibri" w:cs="Calibri"/>
              </w:rPr>
              <w:t>22</w:t>
            </w:r>
          </w:p>
        </w:tc>
      </w:tr>
      <w:tr w:rsidRPr="000908C0" w:rsidR="00383757" w:rsidTr="6DF612EE" w14:paraId="5589F89D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4045D433" w14:textId="2BDCD1EB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383757">
              <w:rPr>
                <w:rFonts w:eastAsia="Calibri" w:cs="Calibri"/>
                <w:b w:val="1"/>
                <w:bCs w:val="1"/>
              </w:rPr>
              <w:t>02-006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51EA76D4" w14:textId="516DDE97">
            <w:pPr>
              <w:rPr>
                <w:rFonts w:eastAsia="Calibri" w:cs="Calibri"/>
                <w:b w:val="1"/>
                <w:bCs w:val="1"/>
              </w:rPr>
            </w:pPr>
            <w:r w:rsidRPr="6DF612EE" w:rsidR="00383757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383757" w:rsidP="6DF612EE" w:rsidRDefault="00383757" w14:paraId="2ADD8420" w14:textId="7F0125DC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White/Non-</w:t>
            </w:r>
            <w:r w:rsidRPr="6DF612EE" w:rsidR="00383757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383757" w:rsidR="00383757" w:rsidP="6DF612EE" w:rsidRDefault="00383757" w14:paraId="0F2282B0" w14:textId="6A167569">
            <w:pPr>
              <w:pStyle w:val="Heading2"/>
              <w:shd w:val="clear" w:color="auto" w:fill="FFFFFF" w:themeFill="background1"/>
              <w:spacing w:before="0" w:after="0"/>
              <w:ind w:right="120"/>
              <w:rPr>
                <w:rFonts w:ascii="Aptos" w:hAnsi="Aptos" w:asciiTheme="minorAscii" w:hAnsiTheme="minorAscii"/>
                <w:color w:val="auto"/>
                <w:sz w:val="22"/>
                <w:szCs w:val="22"/>
              </w:rPr>
            </w:pPr>
            <w:r w:rsidRPr="6DF612EE" w:rsidR="00383757">
              <w:rPr>
                <w:rFonts w:eastAsia="Calibri" w:cs="Calibri"/>
                <w:color w:val="auto"/>
                <w:sz w:val="22"/>
                <w:szCs w:val="22"/>
              </w:rPr>
              <w:t>c.427G</w:t>
            </w:r>
            <w:r w:rsidRPr="6DF612EE" w:rsidR="00383757">
              <w:rPr>
                <w:rFonts w:ascii="Arial" w:hAnsi="Arial" w:eastAsia="Calibri" w:cs="Arial"/>
                <w:color w:val="auto"/>
                <w:sz w:val="22"/>
                <w:szCs w:val="22"/>
              </w:rPr>
              <w:t> </w:t>
            </w:r>
            <w:r w:rsidRPr="6DF612EE" w:rsidR="00383757">
              <w:rPr>
                <w:rFonts w:eastAsia="Calibri" w:cs="Calibri"/>
                <w:color w:val="auto"/>
                <w:sz w:val="22"/>
                <w:szCs w:val="22"/>
              </w:rPr>
              <w:t>&gt;</w:t>
            </w:r>
            <w:r w:rsidRPr="6DF612EE" w:rsidR="00383757">
              <w:rPr>
                <w:rFonts w:ascii="Arial" w:hAnsi="Arial" w:eastAsia="Calibri" w:cs="Arial"/>
                <w:color w:val="auto"/>
                <w:sz w:val="22"/>
                <w:szCs w:val="22"/>
              </w:rPr>
              <w:t> </w:t>
            </w:r>
            <w:r w:rsidRPr="6DF612EE" w:rsidR="00383757">
              <w:rPr>
                <w:rFonts w:eastAsia="Calibri" w:cs="Calibri"/>
                <w:color w:val="auto"/>
                <w:sz w:val="22"/>
                <w:szCs w:val="22"/>
              </w:rPr>
              <w:t>A / p.A143T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39FC6338" w14:textId="7AA32D29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A143T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2277278C" w14:textId="61086CF0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12.2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5034F548" w14:textId="1B481486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NBS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383757" w:rsidP="6DF612EE" w:rsidRDefault="00383757" w14:paraId="1AB2B9AE" w14:textId="37480A48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25</w:t>
            </w:r>
          </w:p>
        </w:tc>
      </w:tr>
      <w:tr w:rsidRPr="000908C0" w:rsidR="00383757" w:rsidTr="6DF612EE" w14:paraId="35521466" w14:textId="77777777">
        <w:trPr>
          <w:trHeight w:val="210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291385EA" w14:textId="61BF4F6F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383757">
              <w:rPr>
                <w:rFonts w:eastAsia="Calibri" w:cs="Calibri"/>
                <w:b w:val="1"/>
                <w:bCs w:val="1"/>
              </w:rPr>
              <w:t>02-010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6D05248B" w14:textId="03574904">
            <w:pPr>
              <w:rPr>
                <w:rFonts w:eastAsia="Calibri" w:cs="Calibri"/>
                <w:b w:val="1"/>
                <w:bCs w:val="1"/>
              </w:rPr>
            </w:pPr>
            <w:r w:rsidRPr="6DF612EE" w:rsidR="00383757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383757" w:rsidP="6DF612EE" w:rsidRDefault="00383757" w14:paraId="7957CDB9" w14:textId="4698E350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White/Non-</w:t>
            </w:r>
            <w:r w:rsidRPr="6DF612EE" w:rsidR="00383757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387C1B55" w14:textId="72554B20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c.427G</w:t>
            </w:r>
            <w:r w:rsidRPr="6DF612EE" w:rsidR="00383757">
              <w:rPr>
                <w:rFonts w:ascii="Arial" w:hAnsi="Arial" w:eastAsia="Calibri" w:cs="Arial"/>
              </w:rPr>
              <w:t> </w:t>
            </w:r>
            <w:r w:rsidRPr="6DF612EE" w:rsidR="00383757">
              <w:rPr>
                <w:rFonts w:eastAsia="Calibri" w:cs="Calibri"/>
              </w:rPr>
              <w:t>&gt;</w:t>
            </w:r>
            <w:r w:rsidRPr="6DF612EE" w:rsidR="00383757">
              <w:rPr>
                <w:rFonts w:ascii="Arial" w:hAnsi="Arial" w:eastAsia="Calibri" w:cs="Arial"/>
              </w:rPr>
              <w:t> </w:t>
            </w:r>
            <w:r w:rsidRPr="6DF612EE" w:rsidR="00383757">
              <w:rPr>
                <w:rFonts w:eastAsia="Calibri" w:cs="Calibri"/>
              </w:rPr>
              <w:t>A /</w:t>
            </w:r>
            <w:r w:rsidRPr="6DF612EE" w:rsidR="00383757">
              <w:rPr>
                <w:rFonts w:eastAsia="Calibri" w:cs="Calibri"/>
              </w:rPr>
              <w:t>p.A</w:t>
            </w:r>
            <w:r w:rsidRPr="6DF612EE" w:rsidR="00383757">
              <w:rPr>
                <w:rFonts w:eastAsia="Calibri" w:cs="Calibri"/>
              </w:rPr>
              <w:t>143T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0C315FBA" w14:textId="4D300D60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A143T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5D321FDC" w14:textId="477DF45D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0.007 U/L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66FD2B16" w14:textId="4614817B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NBS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383757" w:rsidP="6DF612EE" w:rsidRDefault="00383757" w14:paraId="196AE7FA" w14:textId="1BB82287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26</w:t>
            </w:r>
          </w:p>
        </w:tc>
      </w:tr>
      <w:tr w:rsidRPr="000908C0" w:rsidR="00383757" w:rsidTr="6DF612EE" w14:paraId="18338B26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28E557D6" w14:textId="012EA811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383757">
              <w:rPr>
                <w:rFonts w:eastAsia="Calibri" w:cs="Calibri"/>
                <w:b w:val="1"/>
                <w:bCs w:val="1"/>
              </w:rPr>
              <w:t>03-004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01676ADD" w14:textId="75F2452D">
            <w:pPr>
              <w:rPr>
                <w:rFonts w:eastAsia="Calibri" w:cs="Calibri"/>
                <w:b w:val="1"/>
                <w:bCs w:val="1"/>
              </w:rPr>
            </w:pPr>
            <w:r w:rsidRPr="6DF612EE" w:rsidR="00383757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383757" w:rsidP="6DF612EE" w:rsidRDefault="00383757" w14:paraId="777B43A6" w14:textId="6A54C79B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White/Non-</w:t>
            </w:r>
            <w:r w:rsidRPr="6DF612EE" w:rsidR="00383757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4EDF2D51" w14:textId="517A7F37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c.427G</w:t>
            </w:r>
            <w:r w:rsidRPr="6DF612EE" w:rsidR="00383757">
              <w:rPr>
                <w:rFonts w:ascii="Arial" w:hAnsi="Arial" w:eastAsia="Calibri" w:cs="Arial"/>
              </w:rPr>
              <w:t> </w:t>
            </w:r>
            <w:r w:rsidRPr="6DF612EE" w:rsidR="00383757">
              <w:rPr>
                <w:rFonts w:eastAsia="Calibri" w:cs="Calibri"/>
              </w:rPr>
              <w:t>&gt;</w:t>
            </w:r>
            <w:r w:rsidRPr="6DF612EE" w:rsidR="00383757">
              <w:rPr>
                <w:rFonts w:ascii="Arial" w:hAnsi="Arial" w:eastAsia="Calibri" w:cs="Arial"/>
              </w:rPr>
              <w:t> </w:t>
            </w:r>
            <w:r w:rsidRPr="6DF612EE" w:rsidR="00383757">
              <w:rPr>
                <w:rFonts w:eastAsia="Calibri" w:cs="Calibri"/>
              </w:rPr>
              <w:t>A /</w:t>
            </w:r>
            <w:r w:rsidRPr="6DF612EE" w:rsidR="00383757">
              <w:rPr>
                <w:rFonts w:eastAsia="Calibri" w:cs="Calibri"/>
              </w:rPr>
              <w:t>p.A</w:t>
            </w:r>
            <w:r w:rsidRPr="6DF612EE" w:rsidR="00383757">
              <w:rPr>
                <w:rFonts w:eastAsia="Calibri" w:cs="Calibri"/>
              </w:rPr>
              <w:t>143T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62DA6519" w14:textId="636F4F20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A143T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6F6566C4" w14:textId="403B58EA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 xml:space="preserve">  n/a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2024629E" w14:textId="3FCEDE20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NBS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383757" w:rsidP="6DF612EE" w:rsidRDefault="00383757" w14:paraId="2EE81327" w14:textId="7E2C58A6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2</w:t>
            </w:r>
          </w:p>
        </w:tc>
      </w:tr>
      <w:tr w:rsidRPr="000908C0" w:rsidR="00383757" w:rsidTr="6DF612EE" w14:paraId="4DEF90FA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0C6DEB54" w14:textId="0651CF25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383757">
              <w:rPr>
                <w:rFonts w:eastAsia="Calibri" w:cs="Calibri"/>
                <w:b w:val="1"/>
                <w:bCs w:val="1"/>
              </w:rPr>
              <w:t>03-007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6FE9A3AB" w14:textId="0B847538">
            <w:pPr>
              <w:rPr>
                <w:rFonts w:eastAsia="Calibri" w:cs="Calibri"/>
                <w:b w:val="1"/>
                <w:bCs w:val="1"/>
              </w:rPr>
            </w:pPr>
            <w:r w:rsidRPr="6DF612EE" w:rsidR="00383757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383757" w:rsidP="6DF612EE" w:rsidRDefault="00383757" w14:paraId="7138D320" w14:textId="7391905A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White/Non-</w:t>
            </w:r>
            <w:r w:rsidRPr="6DF612EE" w:rsidR="00383757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2C086425" w14:textId="325BB093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c.427G</w:t>
            </w:r>
            <w:r w:rsidRPr="6DF612EE" w:rsidR="00383757">
              <w:rPr>
                <w:rFonts w:ascii="Arial" w:hAnsi="Arial" w:eastAsia="Calibri" w:cs="Arial"/>
              </w:rPr>
              <w:t> </w:t>
            </w:r>
            <w:r w:rsidRPr="6DF612EE" w:rsidR="00383757">
              <w:rPr>
                <w:rFonts w:eastAsia="Calibri" w:cs="Calibri"/>
              </w:rPr>
              <w:t>&gt;</w:t>
            </w:r>
            <w:r w:rsidRPr="6DF612EE" w:rsidR="00383757">
              <w:rPr>
                <w:rFonts w:ascii="Arial" w:hAnsi="Arial" w:eastAsia="Calibri" w:cs="Arial"/>
              </w:rPr>
              <w:t> </w:t>
            </w:r>
            <w:r w:rsidRPr="6DF612EE" w:rsidR="00383757">
              <w:rPr>
                <w:rFonts w:eastAsia="Calibri" w:cs="Calibri"/>
              </w:rPr>
              <w:t>A /</w:t>
            </w:r>
            <w:r w:rsidRPr="6DF612EE" w:rsidR="00383757">
              <w:rPr>
                <w:rFonts w:eastAsia="Calibri" w:cs="Calibri"/>
              </w:rPr>
              <w:t>p.A</w:t>
            </w:r>
            <w:r w:rsidRPr="6DF612EE" w:rsidR="00383757">
              <w:rPr>
                <w:rFonts w:eastAsia="Calibri" w:cs="Calibri"/>
              </w:rPr>
              <w:t>143T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58F69A1C" w14:textId="0291D631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A143T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078306A2" w14:textId="2FD2C0A9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 xml:space="preserve">  n/a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48A21BE4" w14:textId="4335E957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NBS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383757" w:rsidP="6DF612EE" w:rsidRDefault="00383757" w14:paraId="0E14C5A9" w14:textId="06458633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4</w:t>
            </w:r>
          </w:p>
        </w:tc>
      </w:tr>
      <w:tr w:rsidRPr="000908C0" w:rsidR="00383757" w:rsidTr="6DF612EE" w14:paraId="7A3B4340" w14:textId="77777777">
        <w:trPr>
          <w:trHeight w:val="225"/>
        </w:trPr>
        <w:tc>
          <w:tcPr>
            <w:tcW w:w="575" w:type="dxa"/>
            <w:tcBorders>
              <w:top w:val="single" w:color="auto" w:sz="8" w:space="0"/>
              <w:left w:val="single" w:color="auto" w:sz="8" w:space="0"/>
              <w:bottom w:val="single" w:color="auto" w:sz="36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7A99A394" w14:textId="343A12F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383757">
              <w:rPr>
                <w:rFonts w:eastAsia="Calibri" w:cs="Calibri"/>
                <w:b w:val="1"/>
                <w:bCs w:val="1"/>
              </w:rPr>
              <w:t>03-008</w:t>
            </w:r>
          </w:p>
        </w:tc>
        <w:tc>
          <w:tcPr>
            <w:tcW w:w="1170" w:type="dxa"/>
            <w:tcBorders>
              <w:top w:val="single" w:color="auto" w:sz="8" w:space="0"/>
              <w:left w:val="single" w:color="auto" w:sz="8" w:space="0"/>
              <w:bottom w:val="single" w:color="auto" w:sz="36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73256005" w14:textId="32F66FAA">
            <w:pPr>
              <w:rPr>
                <w:rFonts w:eastAsia="Calibri" w:cs="Calibri"/>
                <w:b w:val="1"/>
                <w:bCs w:val="1"/>
              </w:rPr>
            </w:pPr>
            <w:r w:rsidRPr="6DF612EE" w:rsidR="00383757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8" w:space="0"/>
              <w:left w:val="single" w:color="auto" w:sz="8" w:space="0"/>
              <w:bottom w:val="single" w:color="auto" w:sz="36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383757" w:rsidP="6DF612EE" w:rsidRDefault="00383757" w14:paraId="7BE1985F" w14:textId="33268FBF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White/Non-</w:t>
            </w:r>
            <w:r w:rsidRPr="6DF612EE" w:rsidR="00383757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8" w:space="0"/>
              <w:left w:val="single" w:color="auto" w:sz="8" w:space="0"/>
              <w:bottom w:val="single" w:color="auto" w:sz="36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383757" w:rsidR="00383757" w:rsidP="6DF612EE" w:rsidRDefault="00383757" w14:paraId="189F7EC2" w14:textId="696554B2">
            <w:pPr>
              <w:pStyle w:val="Heading2"/>
              <w:shd w:val="clear" w:color="auto" w:fill="FFFFFF" w:themeFill="background1"/>
              <w:spacing w:before="0" w:after="0"/>
              <w:ind w:right="115"/>
              <w:rPr>
                <w:rFonts w:ascii="Aptos" w:hAnsi="Aptos" w:asciiTheme="minorAscii" w:hAnsiTheme="minorAscii"/>
                <w:color w:val="auto"/>
                <w:sz w:val="22"/>
                <w:szCs w:val="22"/>
              </w:rPr>
            </w:pPr>
            <w:r w:rsidRPr="6DF612EE" w:rsidR="00383757">
              <w:rPr>
                <w:rFonts w:eastAsia="Calibri" w:cs="Calibri"/>
                <w:color w:val="auto"/>
                <w:sz w:val="22"/>
                <w:szCs w:val="22"/>
              </w:rPr>
              <w:t>c.427G</w:t>
            </w:r>
            <w:r w:rsidRPr="6DF612EE" w:rsidR="00383757">
              <w:rPr>
                <w:rFonts w:ascii="Arial" w:hAnsi="Arial" w:eastAsia="Calibri" w:cs="Arial"/>
                <w:color w:val="auto"/>
                <w:sz w:val="22"/>
                <w:szCs w:val="22"/>
              </w:rPr>
              <w:t> </w:t>
            </w:r>
            <w:r w:rsidRPr="6DF612EE" w:rsidR="00383757">
              <w:rPr>
                <w:rFonts w:eastAsia="Calibri" w:cs="Calibri"/>
                <w:color w:val="auto"/>
                <w:sz w:val="22"/>
                <w:szCs w:val="22"/>
              </w:rPr>
              <w:t>&gt;</w:t>
            </w:r>
            <w:r w:rsidRPr="6DF612EE" w:rsidR="00383757">
              <w:rPr>
                <w:rFonts w:ascii="Arial" w:hAnsi="Arial" w:eastAsia="Calibri" w:cs="Arial"/>
                <w:color w:val="auto"/>
                <w:sz w:val="22"/>
                <w:szCs w:val="22"/>
              </w:rPr>
              <w:t> </w:t>
            </w:r>
            <w:r w:rsidRPr="6DF612EE" w:rsidR="00383757">
              <w:rPr>
                <w:rFonts w:eastAsia="Calibri" w:cs="Calibri"/>
                <w:color w:val="auto"/>
                <w:sz w:val="22"/>
                <w:szCs w:val="22"/>
              </w:rPr>
              <w:t>A /</w:t>
            </w:r>
            <w:r w:rsidRPr="6DF612EE" w:rsidR="00383757">
              <w:rPr>
                <w:rFonts w:eastAsia="Calibri" w:cs="Calibri"/>
                <w:color w:val="auto"/>
                <w:sz w:val="22"/>
                <w:szCs w:val="22"/>
              </w:rPr>
              <w:t>p.A</w:t>
            </w:r>
            <w:r w:rsidRPr="6DF612EE" w:rsidR="00383757">
              <w:rPr>
                <w:rFonts w:eastAsia="Calibri" w:cs="Calibri"/>
                <w:color w:val="auto"/>
                <w:sz w:val="22"/>
                <w:szCs w:val="22"/>
              </w:rPr>
              <w:t>143T</w:t>
            </w:r>
          </w:p>
        </w:tc>
        <w:tc>
          <w:tcPr>
            <w:tcW w:w="1206" w:type="dxa"/>
            <w:tcBorders>
              <w:top w:val="single" w:color="auto" w:sz="8" w:space="0"/>
              <w:left w:val="single" w:color="auto" w:sz="8" w:space="0"/>
              <w:bottom w:val="single" w:color="auto" w:sz="36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39CE90E6" w14:textId="6F6F2759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A143T</w:t>
            </w:r>
          </w:p>
        </w:tc>
        <w:tc>
          <w:tcPr>
            <w:tcW w:w="1197" w:type="dxa"/>
            <w:tcBorders>
              <w:top w:val="single" w:color="auto" w:sz="8" w:space="0"/>
              <w:left w:val="single" w:color="auto" w:sz="8" w:space="0"/>
              <w:bottom w:val="single" w:color="auto" w:sz="36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449998C7" w14:textId="164576BF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12.8</w:t>
            </w:r>
          </w:p>
        </w:tc>
        <w:tc>
          <w:tcPr>
            <w:tcW w:w="965" w:type="dxa"/>
            <w:tcBorders>
              <w:top w:val="single" w:color="auto" w:sz="8" w:space="0"/>
              <w:left w:val="single" w:color="auto" w:sz="8" w:space="0"/>
              <w:bottom w:val="single" w:color="auto" w:sz="36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5386E03C" w14:textId="01E94925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NBS</w:t>
            </w:r>
          </w:p>
        </w:tc>
        <w:tc>
          <w:tcPr>
            <w:tcW w:w="114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36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383757" w:rsidP="6DF612EE" w:rsidRDefault="00383757" w14:paraId="785544BF" w14:textId="6DA7B60E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3</w:t>
            </w:r>
          </w:p>
        </w:tc>
      </w:tr>
      <w:tr w:rsidRPr="000908C0" w:rsidR="00383757" w:rsidTr="6DF612EE" w14:paraId="5F4DE0E5" w14:textId="77777777">
        <w:trPr>
          <w:trHeight w:val="270"/>
        </w:trPr>
        <w:tc>
          <w:tcPr>
            <w:tcW w:w="575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4E8FF5CB" w14:textId="77777777">
            <w:pPr>
              <w:ind w:right="-208"/>
              <w:rPr>
                <w:rFonts w:eastAsia="Calibri" w:cs="Calibri"/>
                <w:b w:val="1"/>
                <w:bCs w:val="1"/>
              </w:rPr>
            </w:pPr>
            <w:r w:rsidRPr="6DF612EE" w:rsidR="00383757">
              <w:rPr>
                <w:rFonts w:eastAsia="Calibri" w:cs="Calibri"/>
                <w:b w:val="1"/>
                <w:bCs w:val="1"/>
              </w:rPr>
              <w:t>03-001</w:t>
            </w:r>
          </w:p>
        </w:tc>
        <w:tc>
          <w:tcPr>
            <w:tcW w:w="1170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03D55D38" w14:textId="77777777">
            <w:pPr>
              <w:rPr>
                <w:rFonts w:eastAsia="Calibri" w:cs="Calibri"/>
                <w:b w:val="1"/>
                <w:bCs w:val="1"/>
              </w:rPr>
            </w:pPr>
            <w:r w:rsidRPr="6DF612EE" w:rsidR="00383757">
              <w:rPr>
                <w:rFonts w:eastAsia="Calibri" w:cs="Calibri"/>
                <w:b w:val="1"/>
                <w:bCs w:val="1"/>
              </w:rPr>
              <w:t>male</w:t>
            </w:r>
          </w:p>
        </w:tc>
        <w:tc>
          <w:tcPr>
            <w:tcW w:w="1530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383757" w:rsidP="6DF612EE" w:rsidRDefault="00383757" w14:paraId="2B65D31C" w14:textId="77777777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White/Non-</w:t>
            </w:r>
            <w:r w:rsidRPr="6DF612EE" w:rsidR="00383757">
              <w:rPr>
                <w:rFonts w:eastAsia="Calibri" w:cs="Calibri"/>
              </w:rPr>
              <w:t>hispanic</w:t>
            </w:r>
          </w:p>
        </w:tc>
        <w:tc>
          <w:tcPr>
            <w:tcW w:w="1694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00383757" w:rsidRDefault="00383757" w14:paraId="7C60A1A0" w14:textId="77777777">
            <w:pPr>
              <w:pStyle w:val="Heading4"/>
              <w:shd w:val="clear" w:color="auto" w:fill="FFFFFF" w:themeFill="background1"/>
              <w:spacing w:before="0" w:after="120" w:line="257" w:lineRule="auto"/>
              <w:rPr>
                <w:color w:val="auto"/>
              </w:rPr>
            </w:pPr>
            <w:r w:rsidRPr="6DF612EE" w:rsidR="00383757">
              <w:rPr>
                <w:rFonts w:eastAsia="Calibri" w:cs="Calibri"/>
                <w:i w:val="0"/>
                <w:iCs w:val="0"/>
                <w:color w:val="auto"/>
              </w:rPr>
              <w:t>c.593T&gt;C / p.I198T</w:t>
            </w:r>
          </w:p>
        </w:tc>
        <w:tc>
          <w:tcPr>
            <w:tcW w:w="1206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222569C4" w14:textId="77777777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VUS</w:t>
            </w:r>
          </w:p>
        </w:tc>
        <w:tc>
          <w:tcPr>
            <w:tcW w:w="1197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10575AC0" w14:textId="77777777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8.5</w:t>
            </w:r>
          </w:p>
        </w:tc>
        <w:tc>
          <w:tcPr>
            <w:tcW w:w="965" w:type="dxa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Pr="000908C0" w:rsidR="00383757" w:rsidP="6DF612EE" w:rsidRDefault="00383757" w14:paraId="0241235D" w14:textId="77777777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NBS</w:t>
            </w:r>
          </w:p>
        </w:tc>
        <w:tc>
          <w:tcPr>
            <w:tcW w:w="1148" w:type="dxa"/>
            <w:gridSpan w:val="2"/>
            <w:tcBorders>
              <w:top w:val="single" w:color="auto" w:sz="3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0908C0" w:rsidR="00383757" w:rsidP="6DF612EE" w:rsidRDefault="00383757" w14:paraId="17F64F53" w14:textId="77777777">
            <w:pPr>
              <w:rPr>
                <w:rFonts w:eastAsia="Calibri" w:cs="Calibri"/>
              </w:rPr>
            </w:pPr>
            <w:r w:rsidRPr="6DF612EE" w:rsidR="00383757">
              <w:rPr>
                <w:rFonts w:eastAsia="Calibri" w:cs="Calibri"/>
              </w:rPr>
              <w:t>26</w:t>
            </w:r>
          </w:p>
        </w:tc>
      </w:tr>
    </w:tbl>
    <w:p w:rsidRPr="000908C0" w:rsidR="00D17F81" w:rsidP="00D17F81" w:rsidRDefault="00D17F81" w14:paraId="793BBAFB" w14:textId="77777777">
      <w:pPr>
        <w:rPr>
          <w:rStyle w:val="normaltextrun"/>
          <w:rFonts w:cs="Arial"/>
        </w:rPr>
      </w:pPr>
    </w:p>
    <w:p w:rsidR="00AE0F7C" w:rsidP="13DB34DE" w:rsidRDefault="00AE0F7C" w14:paraId="5ED5B755" w14:textId="2C705518">
      <w:pPr>
        <w:rPr>
          <w:rStyle w:val="normaltextrun"/>
          <w:rFonts w:cs="Arial"/>
        </w:rPr>
      </w:pPr>
    </w:p>
    <w:p w:rsidR="00AE0F7C" w:rsidP="3EF88FDF" w:rsidRDefault="351A7DE4" w14:paraId="200B8258" w14:textId="52851311">
      <w:p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6DF612EE" w:rsidR="351A7DE4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4"/>
          <w:szCs w:val="24"/>
        </w:rPr>
        <w:t>Criteria for a symptom being “detected” on Rome III:</w:t>
      </w:r>
    </w:p>
    <w:p w:rsidR="00AE0F7C" w:rsidP="3EF88FDF" w:rsidRDefault="00AE0F7C" w14:paraId="2821EBC9" w14:textId="0C68D02A">
      <w:p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</w:p>
    <w:p w:rsidR="00AE0F7C" w:rsidP="3EF88FDF" w:rsidRDefault="351A7DE4" w14:paraId="1297CB6A" w14:textId="7A91842A">
      <w:p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6DF612EE" w:rsidR="351A7DE4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Symptom detection by the Rome III was </w:t>
      </w:r>
      <w:r w:rsidRPr="6DF612EE" w:rsidR="351A7DE4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determined</w:t>
      </w:r>
      <w:r w:rsidRPr="6DF612EE" w:rsidR="351A7DE4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 by reviewing the following cited responses to specific questions. </w:t>
      </w:r>
    </w:p>
    <w:p w:rsidR="00AE0F7C" w:rsidP="3EF88FDF" w:rsidRDefault="351A7DE4" w14:paraId="2727EE08" w14:textId="5A5DC278">
      <w:p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6DF612EE" w:rsidR="351A7DE4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Bloating was “detected” if A2C was answered 1 or A11, B10, or D3 was answered 1-4. </w:t>
      </w:r>
    </w:p>
    <w:p w:rsidR="00AE0F7C" w:rsidP="3EF88FDF" w:rsidRDefault="351A7DE4" w14:paraId="11D99228" w14:textId="1F24F052">
      <w:p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6DF612EE" w:rsidR="351A7DE4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Abdominal Pain was “detected” if A2A was 1, or B1 or B16 was 1-4. </w:t>
      </w:r>
    </w:p>
    <w:p w:rsidR="00AE0F7C" w:rsidP="3EF88FDF" w:rsidRDefault="351A7DE4" w14:paraId="12C0100F" w14:textId="7580E91E">
      <w:p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6DF612EE" w:rsidR="351A7DE4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Diarrhea was “detected” if A7 or B6 were 1-4 or C2 was 4 or 5. </w:t>
      </w:r>
    </w:p>
    <w:p w:rsidR="00AE0F7C" w:rsidP="3EF88FDF" w:rsidRDefault="351A7DE4" w14:paraId="171E44FB" w14:textId="46B92441">
      <w:pPr>
        <w:spacing w:after="0" w:line="240" w:lineRule="auto"/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6DF612EE" w:rsidR="351A7DE4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 xml:space="preserve">Constipation was “detected” </w:t>
      </w:r>
      <w:r w:rsidRPr="6DF612EE" w:rsidR="351A7DE4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if  A</w:t>
      </w:r>
      <w:r w:rsidRPr="6DF612EE" w:rsidR="351A7DE4">
        <w:rPr>
          <w:rFonts w:ascii="Calibri" w:hAnsi="Calibri" w:eastAsia="Calibri" w:cs="Calibri"/>
          <w:color w:val="000000" w:themeColor="text1" w:themeTint="FF" w:themeShade="FF"/>
          <w:sz w:val="24"/>
          <w:szCs w:val="24"/>
        </w:rPr>
        <w:t>8, A10, B7, B9, C5, or C9 was 1-4 or C1, C8, or C10 was 1, or C2 was 1 or 2.</w:t>
      </w:r>
    </w:p>
    <w:p w:rsidR="00AE0F7C" w:rsidRDefault="00AE0F7C" w14:paraId="1FE7EE99" w14:textId="1029DC27"/>
    <w:sectPr w:rsidR="00AE0F7C" w:rsidSect="0091371A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F4F56" w:rsidP="00FF4F56" w:rsidRDefault="00FF4F56" w14:paraId="39C872F3" w14:textId="77777777">
      <w:pPr>
        <w:spacing w:after="0" w:line="240" w:lineRule="auto"/>
      </w:pPr>
      <w:r>
        <w:separator/>
      </w:r>
    </w:p>
  </w:endnote>
  <w:endnote w:type="continuationSeparator" w:id="0">
    <w:p w:rsidR="00FF4F56" w:rsidP="00FF4F56" w:rsidRDefault="00FF4F56" w14:paraId="34EB02F3" w14:textId="77777777">
      <w:pPr>
        <w:spacing w:after="0" w:line="240" w:lineRule="auto"/>
      </w:pPr>
      <w:r>
        <w:continuationSeparator/>
      </w:r>
    </w:p>
  </w:endnote>
  <w:endnote w:type="continuationNotice" w:id="1">
    <w:p w:rsidR="00FF4F56" w:rsidRDefault="00FF4F56" w14:paraId="56F0D7DD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panose1 w:val="00000000000000000000"/>
    <w:charset w:val="00"/>
    <w:family w:val="roman"/>
    <w:notTrueType/>
    <w:pitch w:val="default"/>
  </w:font>
  <w:font w:name="Aptos Display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F4F56" w:rsidP="00FF4F56" w:rsidRDefault="00FF4F56" w14:paraId="5CAA77ED" w14:textId="77777777">
      <w:pPr>
        <w:spacing w:after="0" w:line="240" w:lineRule="auto"/>
      </w:pPr>
      <w:r>
        <w:separator/>
      </w:r>
    </w:p>
  </w:footnote>
  <w:footnote w:type="continuationSeparator" w:id="0">
    <w:p w:rsidR="00FF4F56" w:rsidP="00FF4F56" w:rsidRDefault="00FF4F56" w14:paraId="125F1187" w14:textId="77777777">
      <w:pPr>
        <w:spacing w:after="0" w:line="240" w:lineRule="auto"/>
      </w:pPr>
      <w:r>
        <w:continuationSeparator/>
      </w:r>
    </w:p>
  </w:footnote>
  <w:footnote w:type="continuationNotice" w:id="1">
    <w:p w:rsidR="00FF4F56" w:rsidRDefault="00FF4F56" w14:paraId="28796280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430EE"/>
    <w:multiLevelType w:val="hybridMultilevel"/>
    <w:tmpl w:val="FFFFFFFF"/>
    <w:lvl w:ilvl="0" w:tplc="EFB0FD3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BA48FF0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8522BA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2708D8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B6483F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1C8FC4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4660E0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48E07A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D46FBA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8D1BB65"/>
    <w:multiLevelType w:val="hybridMultilevel"/>
    <w:tmpl w:val="FFFFFFFF"/>
    <w:lvl w:ilvl="0" w:tplc="73F271E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796370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10E0D9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09AF7B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5BEB1A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4B4897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3B62B9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A0E458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F7C805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3D159E7B"/>
    <w:multiLevelType w:val="hybridMultilevel"/>
    <w:tmpl w:val="FFFFFFFF"/>
    <w:lvl w:ilvl="0" w:tplc="D80E111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090FF2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AA8DEF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1E8AEC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290315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0D8424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E26458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AC09FD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82E1C1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47A82555"/>
    <w:multiLevelType w:val="hybridMultilevel"/>
    <w:tmpl w:val="FFFFFFFF"/>
    <w:lvl w:ilvl="0" w:tplc="F59284D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58A78A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0609B0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22ADAE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2E6F42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B167E0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7D4397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996CE0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ECC2DB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55C2F50E"/>
    <w:multiLevelType w:val="hybridMultilevel"/>
    <w:tmpl w:val="FFFFFFFF"/>
    <w:lvl w:ilvl="0" w:tplc="DBB4135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8230016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27E17E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4EE06D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C56460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6B0C6C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A149B4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3C20F2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F8A1FF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850296053">
    <w:abstractNumId w:val="3"/>
  </w:num>
  <w:num w:numId="2" w16cid:durableId="1490780074">
    <w:abstractNumId w:val="1"/>
  </w:num>
  <w:num w:numId="3" w16cid:durableId="2142379285">
    <w:abstractNumId w:val="0"/>
  </w:num>
  <w:num w:numId="4" w16cid:durableId="737171296">
    <w:abstractNumId w:val="2"/>
  </w:num>
  <w:num w:numId="5" w16cid:durableId="8512616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F81"/>
    <w:rsid w:val="00010466"/>
    <w:rsid w:val="00013F75"/>
    <w:rsid w:val="00031BB1"/>
    <w:rsid w:val="000435CD"/>
    <w:rsid w:val="00045C02"/>
    <w:rsid w:val="00053398"/>
    <w:rsid w:val="000538DC"/>
    <w:rsid w:val="000554C9"/>
    <w:rsid w:val="00057A7D"/>
    <w:rsid w:val="000628C7"/>
    <w:rsid w:val="000643AB"/>
    <w:rsid w:val="00064CDD"/>
    <w:rsid w:val="00066347"/>
    <w:rsid w:val="00071172"/>
    <w:rsid w:val="00086CA6"/>
    <w:rsid w:val="00087460"/>
    <w:rsid w:val="000914C2"/>
    <w:rsid w:val="000A3D00"/>
    <w:rsid w:val="000A6AC5"/>
    <w:rsid w:val="000B7A5F"/>
    <w:rsid w:val="000C2ABA"/>
    <w:rsid w:val="00104A01"/>
    <w:rsid w:val="001128F5"/>
    <w:rsid w:val="00113DDC"/>
    <w:rsid w:val="001141C3"/>
    <w:rsid w:val="00117EE3"/>
    <w:rsid w:val="00124528"/>
    <w:rsid w:val="00125CB5"/>
    <w:rsid w:val="001307BB"/>
    <w:rsid w:val="00141D42"/>
    <w:rsid w:val="001442D8"/>
    <w:rsid w:val="00152422"/>
    <w:rsid w:val="00157667"/>
    <w:rsid w:val="00171F13"/>
    <w:rsid w:val="00190C9D"/>
    <w:rsid w:val="00193C5A"/>
    <w:rsid w:val="00197A68"/>
    <w:rsid w:val="001A5AFE"/>
    <w:rsid w:val="001A6690"/>
    <w:rsid w:val="001B45A1"/>
    <w:rsid w:val="001B6951"/>
    <w:rsid w:val="001D13FD"/>
    <w:rsid w:val="001D4A2E"/>
    <w:rsid w:val="001F7B65"/>
    <w:rsid w:val="002006F4"/>
    <w:rsid w:val="00204F15"/>
    <w:rsid w:val="002171FD"/>
    <w:rsid w:val="002360E5"/>
    <w:rsid w:val="00240C65"/>
    <w:rsid w:val="002419A1"/>
    <w:rsid w:val="002532A9"/>
    <w:rsid w:val="00254661"/>
    <w:rsid w:val="002763DD"/>
    <w:rsid w:val="002802D9"/>
    <w:rsid w:val="002855CD"/>
    <w:rsid w:val="002A0366"/>
    <w:rsid w:val="002A15FB"/>
    <w:rsid w:val="002B0C4E"/>
    <w:rsid w:val="002B3A71"/>
    <w:rsid w:val="002B422C"/>
    <w:rsid w:val="002B5274"/>
    <w:rsid w:val="002C42ED"/>
    <w:rsid w:val="002D3F1A"/>
    <w:rsid w:val="002E773C"/>
    <w:rsid w:val="002F33EA"/>
    <w:rsid w:val="00304397"/>
    <w:rsid w:val="0031466C"/>
    <w:rsid w:val="00314D23"/>
    <w:rsid w:val="00323155"/>
    <w:rsid w:val="00327462"/>
    <w:rsid w:val="003309DC"/>
    <w:rsid w:val="00336ACE"/>
    <w:rsid w:val="003462EC"/>
    <w:rsid w:val="00361CC8"/>
    <w:rsid w:val="00365360"/>
    <w:rsid w:val="003666A2"/>
    <w:rsid w:val="003709F7"/>
    <w:rsid w:val="00373C6A"/>
    <w:rsid w:val="00383757"/>
    <w:rsid w:val="0039235B"/>
    <w:rsid w:val="003A0332"/>
    <w:rsid w:val="003A4FEF"/>
    <w:rsid w:val="003A7B3F"/>
    <w:rsid w:val="003C4E68"/>
    <w:rsid w:val="003C696E"/>
    <w:rsid w:val="003C7364"/>
    <w:rsid w:val="003D052E"/>
    <w:rsid w:val="003E23BD"/>
    <w:rsid w:val="003E241C"/>
    <w:rsid w:val="003E7EC6"/>
    <w:rsid w:val="003F7683"/>
    <w:rsid w:val="004170D4"/>
    <w:rsid w:val="004230CF"/>
    <w:rsid w:val="00425A73"/>
    <w:rsid w:val="004321C8"/>
    <w:rsid w:val="00440540"/>
    <w:rsid w:val="004546FB"/>
    <w:rsid w:val="00462026"/>
    <w:rsid w:val="004715E8"/>
    <w:rsid w:val="00486CFF"/>
    <w:rsid w:val="0049525B"/>
    <w:rsid w:val="004A16AA"/>
    <w:rsid w:val="004A2A2A"/>
    <w:rsid w:val="004A78BA"/>
    <w:rsid w:val="004C7CED"/>
    <w:rsid w:val="004E01E9"/>
    <w:rsid w:val="004E65DF"/>
    <w:rsid w:val="004E7E21"/>
    <w:rsid w:val="004F5699"/>
    <w:rsid w:val="00501E0F"/>
    <w:rsid w:val="00512CD5"/>
    <w:rsid w:val="00522AF0"/>
    <w:rsid w:val="00532421"/>
    <w:rsid w:val="00532D83"/>
    <w:rsid w:val="00536F7C"/>
    <w:rsid w:val="0054308C"/>
    <w:rsid w:val="00547AEC"/>
    <w:rsid w:val="005511A1"/>
    <w:rsid w:val="00553196"/>
    <w:rsid w:val="005562ED"/>
    <w:rsid w:val="0055757C"/>
    <w:rsid w:val="00557C29"/>
    <w:rsid w:val="00564BBA"/>
    <w:rsid w:val="00566104"/>
    <w:rsid w:val="00591938"/>
    <w:rsid w:val="005950E7"/>
    <w:rsid w:val="005A0482"/>
    <w:rsid w:val="005C1B24"/>
    <w:rsid w:val="005C29BE"/>
    <w:rsid w:val="005C3F96"/>
    <w:rsid w:val="005C4F91"/>
    <w:rsid w:val="005D7DB6"/>
    <w:rsid w:val="005E1C2D"/>
    <w:rsid w:val="006045D6"/>
    <w:rsid w:val="006228AC"/>
    <w:rsid w:val="00632988"/>
    <w:rsid w:val="0065168D"/>
    <w:rsid w:val="00671B3E"/>
    <w:rsid w:val="00674CB3"/>
    <w:rsid w:val="006838E0"/>
    <w:rsid w:val="006844AB"/>
    <w:rsid w:val="006933C8"/>
    <w:rsid w:val="006A47FC"/>
    <w:rsid w:val="006A723C"/>
    <w:rsid w:val="006B2E08"/>
    <w:rsid w:val="006C1A02"/>
    <w:rsid w:val="006D147C"/>
    <w:rsid w:val="006D3293"/>
    <w:rsid w:val="006D7763"/>
    <w:rsid w:val="006E2829"/>
    <w:rsid w:val="006E2CBF"/>
    <w:rsid w:val="00711AFA"/>
    <w:rsid w:val="00722A22"/>
    <w:rsid w:val="00730E62"/>
    <w:rsid w:val="00733FE5"/>
    <w:rsid w:val="007424E7"/>
    <w:rsid w:val="00752F55"/>
    <w:rsid w:val="007670BA"/>
    <w:rsid w:val="00780BFA"/>
    <w:rsid w:val="007810E9"/>
    <w:rsid w:val="00796303"/>
    <w:rsid w:val="007A7E20"/>
    <w:rsid w:val="007B27D9"/>
    <w:rsid w:val="007C20F1"/>
    <w:rsid w:val="007C6C08"/>
    <w:rsid w:val="007D13E8"/>
    <w:rsid w:val="007D5D97"/>
    <w:rsid w:val="007D737F"/>
    <w:rsid w:val="007E2F42"/>
    <w:rsid w:val="007E50FE"/>
    <w:rsid w:val="007F6092"/>
    <w:rsid w:val="008060C9"/>
    <w:rsid w:val="00806F54"/>
    <w:rsid w:val="008100B5"/>
    <w:rsid w:val="00812924"/>
    <w:rsid w:val="00816C69"/>
    <w:rsid w:val="00823448"/>
    <w:rsid w:val="008328B7"/>
    <w:rsid w:val="00834296"/>
    <w:rsid w:val="0087279F"/>
    <w:rsid w:val="00873DB1"/>
    <w:rsid w:val="008861A5"/>
    <w:rsid w:val="008A0D24"/>
    <w:rsid w:val="008C1ED5"/>
    <w:rsid w:val="008D1F76"/>
    <w:rsid w:val="008E1EE7"/>
    <w:rsid w:val="008E5B3B"/>
    <w:rsid w:val="008F6DAB"/>
    <w:rsid w:val="008F7326"/>
    <w:rsid w:val="00900428"/>
    <w:rsid w:val="0091371A"/>
    <w:rsid w:val="00913E24"/>
    <w:rsid w:val="00913EC3"/>
    <w:rsid w:val="00935568"/>
    <w:rsid w:val="00937A5A"/>
    <w:rsid w:val="00937C25"/>
    <w:rsid w:val="0094744D"/>
    <w:rsid w:val="00955DD1"/>
    <w:rsid w:val="00966693"/>
    <w:rsid w:val="00991038"/>
    <w:rsid w:val="009A074A"/>
    <w:rsid w:val="009C13A3"/>
    <w:rsid w:val="009C780E"/>
    <w:rsid w:val="009C7815"/>
    <w:rsid w:val="009D6B8F"/>
    <w:rsid w:val="009E5420"/>
    <w:rsid w:val="009E558E"/>
    <w:rsid w:val="009E60BA"/>
    <w:rsid w:val="009F0213"/>
    <w:rsid w:val="00A11C76"/>
    <w:rsid w:val="00A20C60"/>
    <w:rsid w:val="00A23D52"/>
    <w:rsid w:val="00A277A7"/>
    <w:rsid w:val="00A4124F"/>
    <w:rsid w:val="00A43779"/>
    <w:rsid w:val="00A444D6"/>
    <w:rsid w:val="00A57891"/>
    <w:rsid w:val="00A63500"/>
    <w:rsid w:val="00A71DAF"/>
    <w:rsid w:val="00A83F4D"/>
    <w:rsid w:val="00A91E2A"/>
    <w:rsid w:val="00A94ABA"/>
    <w:rsid w:val="00A94EEA"/>
    <w:rsid w:val="00AA6637"/>
    <w:rsid w:val="00AB65D3"/>
    <w:rsid w:val="00AC1C83"/>
    <w:rsid w:val="00AE0F7C"/>
    <w:rsid w:val="00AF1A8E"/>
    <w:rsid w:val="00AF3B3A"/>
    <w:rsid w:val="00B00706"/>
    <w:rsid w:val="00B04FD8"/>
    <w:rsid w:val="00B21E92"/>
    <w:rsid w:val="00B32574"/>
    <w:rsid w:val="00B32FFA"/>
    <w:rsid w:val="00B358DF"/>
    <w:rsid w:val="00B3642B"/>
    <w:rsid w:val="00B4294A"/>
    <w:rsid w:val="00B60277"/>
    <w:rsid w:val="00B64B04"/>
    <w:rsid w:val="00B730AF"/>
    <w:rsid w:val="00B82F78"/>
    <w:rsid w:val="00B8509D"/>
    <w:rsid w:val="00B91F1B"/>
    <w:rsid w:val="00B91FE9"/>
    <w:rsid w:val="00BA0747"/>
    <w:rsid w:val="00BB00F8"/>
    <w:rsid w:val="00BB7BAC"/>
    <w:rsid w:val="00BB7EBB"/>
    <w:rsid w:val="00BC2CA3"/>
    <w:rsid w:val="00BC4150"/>
    <w:rsid w:val="00BC7F57"/>
    <w:rsid w:val="00BD006C"/>
    <w:rsid w:val="00BD08B0"/>
    <w:rsid w:val="00BE6607"/>
    <w:rsid w:val="00BF14CD"/>
    <w:rsid w:val="00BF20BC"/>
    <w:rsid w:val="00BF3318"/>
    <w:rsid w:val="00BF47A3"/>
    <w:rsid w:val="00C159AA"/>
    <w:rsid w:val="00C207ED"/>
    <w:rsid w:val="00C23F97"/>
    <w:rsid w:val="00C303C4"/>
    <w:rsid w:val="00C30C5F"/>
    <w:rsid w:val="00C324BA"/>
    <w:rsid w:val="00C33575"/>
    <w:rsid w:val="00C341AA"/>
    <w:rsid w:val="00C41D63"/>
    <w:rsid w:val="00C47B45"/>
    <w:rsid w:val="00C51416"/>
    <w:rsid w:val="00C526DD"/>
    <w:rsid w:val="00C552A7"/>
    <w:rsid w:val="00C77D8B"/>
    <w:rsid w:val="00C922B7"/>
    <w:rsid w:val="00C94CA5"/>
    <w:rsid w:val="00C9728A"/>
    <w:rsid w:val="00CB6361"/>
    <w:rsid w:val="00CC425C"/>
    <w:rsid w:val="00CC5C29"/>
    <w:rsid w:val="00CD73EA"/>
    <w:rsid w:val="00CE5568"/>
    <w:rsid w:val="00D0344A"/>
    <w:rsid w:val="00D1639C"/>
    <w:rsid w:val="00D17F81"/>
    <w:rsid w:val="00D2501F"/>
    <w:rsid w:val="00D27F65"/>
    <w:rsid w:val="00D32883"/>
    <w:rsid w:val="00D54567"/>
    <w:rsid w:val="00D5630D"/>
    <w:rsid w:val="00D57E64"/>
    <w:rsid w:val="00D57E96"/>
    <w:rsid w:val="00D60003"/>
    <w:rsid w:val="00D617EC"/>
    <w:rsid w:val="00D64C6F"/>
    <w:rsid w:val="00D765E9"/>
    <w:rsid w:val="00D83A64"/>
    <w:rsid w:val="00D86520"/>
    <w:rsid w:val="00D872EF"/>
    <w:rsid w:val="00D95844"/>
    <w:rsid w:val="00D97F01"/>
    <w:rsid w:val="00DA2032"/>
    <w:rsid w:val="00DA7985"/>
    <w:rsid w:val="00DB4612"/>
    <w:rsid w:val="00DC4DDF"/>
    <w:rsid w:val="00DE3B82"/>
    <w:rsid w:val="00DF2E8F"/>
    <w:rsid w:val="00E02DB4"/>
    <w:rsid w:val="00E03C76"/>
    <w:rsid w:val="00E13ADB"/>
    <w:rsid w:val="00E16702"/>
    <w:rsid w:val="00E1711A"/>
    <w:rsid w:val="00E24749"/>
    <w:rsid w:val="00E2478E"/>
    <w:rsid w:val="00E372DB"/>
    <w:rsid w:val="00E41388"/>
    <w:rsid w:val="00E4413D"/>
    <w:rsid w:val="00E45376"/>
    <w:rsid w:val="00E50DEC"/>
    <w:rsid w:val="00E53B99"/>
    <w:rsid w:val="00E564E7"/>
    <w:rsid w:val="00E60210"/>
    <w:rsid w:val="00E706B9"/>
    <w:rsid w:val="00E76305"/>
    <w:rsid w:val="00E9347A"/>
    <w:rsid w:val="00E95714"/>
    <w:rsid w:val="00E96D43"/>
    <w:rsid w:val="00EA0B2E"/>
    <w:rsid w:val="00EA1183"/>
    <w:rsid w:val="00EA7FBB"/>
    <w:rsid w:val="00EC039B"/>
    <w:rsid w:val="00EC0650"/>
    <w:rsid w:val="00EC1B2A"/>
    <w:rsid w:val="00EC2909"/>
    <w:rsid w:val="00EC2A2F"/>
    <w:rsid w:val="00EC2EF8"/>
    <w:rsid w:val="00EC450E"/>
    <w:rsid w:val="00EC66CA"/>
    <w:rsid w:val="00ED03C3"/>
    <w:rsid w:val="00ED64F1"/>
    <w:rsid w:val="00EE3C86"/>
    <w:rsid w:val="00EF14FB"/>
    <w:rsid w:val="00EF1FA2"/>
    <w:rsid w:val="00EF2CB9"/>
    <w:rsid w:val="00EF5AFB"/>
    <w:rsid w:val="00F01771"/>
    <w:rsid w:val="00F046D2"/>
    <w:rsid w:val="00F06D19"/>
    <w:rsid w:val="00F07EBB"/>
    <w:rsid w:val="00F16A41"/>
    <w:rsid w:val="00F20530"/>
    <w:rsid w:val="00F21A78"/>
    <w:rsid w:val="00F32B28"/>
    <w:rsid w:val="00F36B27"/>
    <w:rsid w:val="00F45BA6"/>
    <w:rsid w:val="00F52610"/>
    <w:rsid w:val="00F62936"/>
    <w:rsid w:val="00F65477"/>
    <w:rsid w:val="00F75F32"/>
    <w:rsid w:val="00F76C6E"/>
    <w:rsid w:val="00F82435"/>
    <w:rsid w:val="00F96197"/>
    <w:rsid w:val="00FA625D"/>
    <w:rsid w:val="00FB17CE"/>
    <w:rsid w:val="00FB45B6"/>
    <w:rsid w:val="00FC2B69"/>
    <w:rsid w:val="00FC5FA3"/>
    <w:rsid w:val="00FD70BA"/>
    <w:rsid w:val="00FF2CC0"/>
    <w:rsid w:val="00FF4F56"/>
    <w:rsid w:val="00FF5011"/>
    <w:rsid w:val="00FF5AC7"/>
    <w:rsid w:val="01851A8C"/>
    <w:rsid w:val="053637A3"/>
    <w:rsid w:val="076D210F"/>
    <w:rsid w:val="07907B48"/>
    <w:rsid w:val="07B23B75"/>
    <w:rsid w:val="07E0FF5F"/>
    <w:rsid w:val="09EE2CB9"/>
    <w:rsid w:val="0A2FB5DC"/>
    <w:rsid w:val="0A3B4304"/>
    <w:rsid w:val="0B92B3EE"/>
    <w:rsid w:val="0E9BC397"/>
    <w:rsid w:val="0F4B8BBA"/>
    <w:rsid w:val="1075C1CC"/>
    <w:rsid w:val="10D5BBA2"/>
    <w:rsid w:val="11AC2853"/>
    <w:rsid w:val="1210A093"/>
    <w:rsid w:val="133FBFC0"/>
    <w:rsid w:val="13DB34DE"/>
    <w:rsid w:val="148F8F8D"/>
    <w:rsid w:val="149D5D93"/>
    <w:rsid w:val="14BF1DC0"/>
    <w:rsid w:val="15090BE2"/>
    <w:rsid w:val="158B3F0B"/>
    <w:rsid w:val="15CF9E82"/>
    <w:rsid w:val="18D423BD"/>
    <w:rsid w:val="19011921"/>
    <w:rsid w:val="1B81CE83"/>
    <w:rsid w:val="1E405F37"/>
    <w:rsid w:val="1ECDDBE2"/>
    <w:rsid w:val="207F8FA7"/>
    <w:rsid w:val="21C14FFE"/>
    <w:rsid w:val="21DA22BF"/>
    <w:rsid w:val="220F6ECE"/>
    <w:rsid w:val="22CACD82"/>
    <w:rsid w:val="24507DB0"/>
    <w:rsid w:val="250FBB3D"/>
    <w:rsid w:val="2516A5BC"/>
    <w:rsid w:val="268648D1"/>
    <w:rsid w:val="2692B516"/>
    <w:rsid w:val="26C3850B"/>
    <w:rsid w:val="27165CD2"/>
    <w:rsid w:val="2745B834"/>
    <w:rsid w:val="2772B5B6"/>
    <w:rsid w:val="27BCD6A9"/>
    <w:rsid w:val="28884DAA"/>
    <w:rsid w:val="28F68CAA"/>
    <w:rsid w:val="2A925D0B"/>
    <w:rsid w:val="2ACE9D26"/>
    <w:rsid w:val="2AE72E0B"/>
    <w:rsid w:val="2AEB7AF4"/>
    <w:rsid w:val="2D3F7877"/>
    <w:rsid w:val="2E4BCC4F"/>
    <w:rsid w:val="30604EBC"/>
    <w:rsid w:val="3398B9C7"/>
    <w:rsid w:val="33A10BF4"/>
    <w:rsid w:val="340A3D14"/>
    <w:rsid w:val="351A7DE4"/>
    <w:rsid w:val="3541C0B6"/>
    <w:rsid w:val="355D49B7"/>
    <w:rsid w:val="37707B6C"/>
    <w:rsid w:val="37AA7CAB"/>
    <w:rsid w:val="38D522E4"/>
    <w:rsid w:val="3AD44F67"/>
    <w:rsid w:val="3D0A7F2F"/>
    <w:rsid w:val="3E778BA6"/>
    <w:rsid w:val="3EF88FDF"/>
    <w:rsid w:val="3F10BC1D"/>
    <w:rsid w:val="3F2DACBD"/>
    <w:rsid w:val="3F6B4E99"/>
    <w:rsid w:val="43D3EC0E"/>
    <w:rsid w:val="444E0255"/>
    <w:rsid w:val="44752C33"/>
    <w:rsid w:val="453B1ABB"/>
    <w:rsid w:val="45FFD2EA"/>
    <w:rsid w:val="46439AE9"/>
    <w:rsid w:val="4720F806"/>
    <w:rsid w:val="477267BB"/>
    <w:rsid w:val="47D157A1"/>
    <w:rsid w:val="489F0D7E"/>
    <w:rsid w:val="4920A92F"/>
    <w:rsid w:val="4A391777"/>
    <w:rsid w:val="4B44A106"/>
    <w:rsid w:val="4BE5F0D9"/>
    <w:rsid w:val="4C6F146E"/>
    <w:rsid w:val="4CF04B78"/>
    <w:rsid w:val="4D436838"/>
    <w:rsid w:val="4DBBD631"/>
    <w:rsid w:val="4DC7F071"/>
    <w:rsid w:val="4DD3573F"/>
    <w:rsid w:val="4E20B32D"/>
    <w:rsid w:val="4E4EACCE"/>
    <w:rsid w:val="4EB19177"/>
    <w:rsid w:val="4F810DBC"/>
    <w:rsid w:val="51B4ACD3"/>
    <w:rsid w:val="52ED33E4"/>
    <w:rsid w:val="53097A3A"/>
    <w:rsid w:val="54245934"/>
    <w:rsid w:val="546A7F13"/>
    <w:rsid w:val="548F5D39"/>
    <w:rsid w:val="54BD56DA"/>
    <w:rsid w:val="55571EC9"/>
    <w:rsid w:val="5632B57E"/>
    <w:rsid w:val="5728D651"/>
    <w:rsid w:val="57B885AB"/>
    <w:rsid w:val="593295DF"/>
    <w:rsid w:val="59FBE4DE"/>
    <w:rsid w:val="5A380C1D"/>
    <w:rsid w:val="5AF845C9"/>
    <w:rsid w:val="5B2565FF"/>
    <w:rsid w:val="5BE935AD"/>
    <w:rsid w:val="5C1B5711"/>
    <w:rsid w:val="5C2738EB"/>
    <w:rsid w:val="5C40A6EB"/>
    <w:rsid w:val="5D814D58"/>
    <w:rsid w:val="5E435F26"/>
    <w:rsid w:val="5F1C8641"/>
    <w:rsid w:val="5F690514"/>
    <w:rsid w:val="62E09B62"/>
    <w:rsid w:val="653D828A"/>
    <w:rsid w:val="65EB8445"/>
    <w:rsid w:val="65F9E9C3"/>
    <w:rsid w:val="669C16B1"/>
    <w:rsid w:val="66F83CC4"/>
    <w:rsid w:val="676FAEE5"/>
    <w:rsid w:val="68409DE6"/>
    <w:rsid w:val="6995B0F0"/>
    <w:rsid w:val="6C0FA8B7"/>
    <w:rsid w:val="6D2A74DF"/>
    <w:rsid w:val="6DAAAECF"/>
    <w:rsid w:val="6DF612EE"/>
    <w:rsid w:val="6DFDB967"/>
    <w:rsid w:val="6FD827C3"/>
    <w:rsid w:val="703BAA89"/>
    <w:rsid w:val="70B61C58"/>
    <w:rsid w:val="71A8B700"/>
    <w:rsid w:val="727D887A"/>
    <w:rsid w:val="73350B52"/>
    <w:rsid w:val="73CCE1A8"/>
    <w:rsid w:val="75054E47"/>
    <w:rsid w:val="76DCDAE7"/>
    <w:rsid w:val="775FA4BE"/>
    <w:rsid w:val="77D9B88B"/>
    <w:rsid w:val="783F928C"/>
    <w:rsid w:val="7904F63C"/>
    <w:rsid w:val="7960B7A8"/>
    <w:rsid w:val="7A2E6D85"/>
    <w:rsid w:val="7CBD03BF"/>
    <w:rsid w:val="7D8C8004"/>
    <w:rsid w:val="7DF3F65B"/>
    <w:rsid w:val="7F450F2F"/>
    <w:rsid w:val="7F92B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83F4F"/>
  <w15:chartTrackingRefBased/>
  <w15:docId w15:val="{84213228-76CE-4427-A393-5FB5A904D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17F81"/>
  </w:style>
  <w:style w:type="paragraph" w:styleId="Heading1">
    <w:name w:val="heading 1"/>
    <w:basedOn w:val="Normal"/>
    <w:next w:val="Normal"/>
    <w:link w:val="Heading1Char"/>
    <w:uiPriority w:val="9"/>
    <w:qFormat/>
    <w:rsid w:val="00D17F81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F81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F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F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F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F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F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F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F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17F81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17F81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17F81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17F81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17F81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17F81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17F81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17F81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17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F8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17F8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F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17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F81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17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F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7F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F81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17F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F81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D17F81"/>
  </w:style>
  <w:style w:type="table" w:styleId="TableGrid">
    <w:name w:val="Table Grid"/>
    <w:basedOn w:val="TableNormal"/>
    <w:uiPriority w:val="59"/>
    <w:rsid w:val="00D17F81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7C6C08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F4F56"/>
  </w:style>
  <w:style w:type="paragraph" w:styleId="Footer">
    <w:name w:val="footer"/>
    <w:basedOn w:val="Normal"/>
    <w:link w:val="FooterChar"/>
    <w:uiPriority w:val="99"/>
    <w:semiHidden/>
    <w:unhideWhenUsed/>
    <w:rsid w:val="007C6C08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F4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theme" Target="theme/theme1.xml" Id="rId11" /><Relationship Type="http://schemas.openxmlformats.org/officeDocument/2006/relationships/styles" Target="styles.xml" Id="rId5" /><Relationship Type="http://schemas.openxmlformats.org/officeDocument/2006/relationships/fontTable" Target="fontTable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a196094-5e46-42a1-85ac-58bbdb0de41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45FCA948A09C46918B004E837EE3AF" ma:contentTypeVersion="17" ma:contentTypeDescription="Create a new document." ma:contentTypeScope="" ma:versionID="8ede799c8eb10d886b46d6a2bbc069be">
  <xsd:schema xmlns:xsd="http://www.w3.org/2001/XMLSchema" xmlns:xs="http://www.w3.org/2001/XMLSchema" xmlns:p="http://schemas.microsoft.com/office/2006/metadata/properties" xmlns:ns3="0a196094-5e46-42a1-85ac-58bbdb0de411" xmlns:ns4="8a8f1807-4539-4557-ae25-fc1ba58b1b63" targetNamespace="http://schemas.microsoft.com/office/2006/metadata/properties" ma:root="true" ma:fieldsID="8d5710d980b1301721a23f23b7e9c72d" ns3:_="" ns4:_="">
    <xsd:import namespace="0a196094-5e46-42a1-85ac-58bbdb0de411"/>
    <xsd:import namespace="8a8f1807-4539-4557-ae25-fc1ba58b1b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SearchProperties" minOccurs="0"/>
                <xsd:element ref="ns3:_activity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196094-5e46-42a1-85ac-58bbdb0de4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8f1807-4539-4557-ae25-fc1ba58b1b6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C89A0E-9276-43BF-AF05-C9CAF62707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A11542-14E9-4418-A4A3-8B8EA8F55025}">
  <ds:schemaRefs>
    <ds:schemaRef ds:uri="http://purl.org/dc/terms/"/>
    <ds:schemaRef ds:uri="http://schemas.microsoft.com/office/2006/metadata/properties"/>
    <ds:schemaRef ds:uri="http://schemas.openxmlformats.org/package/2006/metadata/core-properties"/>
    <ds:schemaRef ds:uri="0a196094-5e46-42a1-85ac-58bbdb0de411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infopath/2007/PartnerControls"/>
    <ds:schemaRef ds:uri="8a8f1807-4539-4557-ae25-fc1ba58b1b63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40D936C2-A930-4145-B6EC-A1AB031BAE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196094-5e46-42a1-85ac-58bbdb0de411"/>
    <ds:schemaRef ds:uri="8a8f1807-4539-4557-ae25-fc1ba58b1b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Quillin, Anika</dc:creator>
  <keywords/>
  <dc:description/>
  <lastModifiedBy>Quillin, Anika</lastModifiedBy>
  <revision>138</revision>
  <dcterms:created xsi:type="dcterms:W3CDTF">2024-04-22T02:54:00.0000000Z</dcterms:created>
  <dcterms:modified xsi:type="dcterms:W3CDTF">2024-04-25T01:48:54.105673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45FCA948A09C46918B004E837EE3AF</vt:lpwstr>
  </property>
</Properties>
</file>